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A64FA" w14:textId="42A68640" w:rsidR="00DF567B" w:rsidRPr="005A7D6B" w:rsidRDefault="006D32E2" w:rsidP="00471D87">
      <w:pPr>
        <w:tabs>
          <w:tab w:val="left" w:pos="1177"/>
        </w:tabs>
        <w:spacing w:after="0"/>
        <w:ind w:left="-900"/>
        <w:jc w:val="both"/>
        <w:rPr>
          <w:rFonts w:asciiTheme="majorBidi" w:hAnsiTheme="majorBidi" w:cstheme="majorBidi"/>
          <w:sz w:val="24"/>
          <w:szCs w:val="24"/>
        </w:rPr>
      </w:pPr>
      <w:r w:rsidRPr="005A7D6B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2766CB">
        <w:rPr>
          <w:rFonts w:asciiTheme="majorBidi" w:hAnsiTheme="majorBidi" w:cstheme="majorBidi"/>
          <w:b/>
          <w:sz w:val="24"/>
          <w:szCs w:val="24"/>
        </w:rPr>
        <w:t>S</w:t>
      </w:r>
      <w:r w:rsidRPr="005A7D6B">
        <w:rPr>
          <w:rFonts w:asciiTheme="majorBidi" w:hAnsiTheme="majorBidi" w:cstheme="majorBidi"/>
          <w:b/>
          <w:sz w:val="24"/>
          <w:szCs w:val="24"/>
        </w:rPr>
        <w:t xml:space="preserve">1 </w:t>
      </w:r>
      <w:r w:rsidRPr="005A7D6B">
        <w:rPr>
          <w:rFonts w:asciiTheme="majorBidi" w:hAnsiTheme="majorBidi" w:cstheme="majorBidi"/>
          <w:i/>
          <w:sz w:val="24"/>
          <w:szCs w:val="24"/>
        </w:rPr>
        <w:t>In-vitro</w:t>
      </w:r>
      <w:r w:rsidRPr="005A7D6B">
        <w:rPr>
          <w:rFonts w:asciiTheme="majorBidi" w:hAnsiTheme="majorBidi" w:cstheme="majorBidi"/>
          <w:sz w:val="24"/>
          <w:szCs w:val="24"/>
        </w:rPr>
        <w:t xml:space="preserve"> susceptibility testing of 60 isolates of </w:t>
      </w:r>
      <w:r w:rsidRPr="005A7D6B">
        <w:rPr>
          <w:rFonts w:asciiTheme="majorBidi" w:hAnsiTheme="majorBidi" w:cstheme="majorBidi"/>
          <w:i/>
          <w:sz w:val="24"/>
          <w:szCs w:val="24"/>
        </w:rPr>
        <w:t xml:space="preserve">Candida </w:t>
      </w:r>
      <w:r w:rsidRPr="005A7D6B">
        <w:rPr>
          <w:rFonts w:asciiTheme="majorBidi" w:hAnsiTheme="majorBidi" w:cstheme="majorBidi"/>
          <w:sz w:val="24"/>
          <w:szCs w:val="24"/>
        </w:rPr>
        <w:t>spp. as determined by ATB FUNGUS 3, Vitek 2 system, and E-test based on CBPs as per CLSI supplement M60 (</w:t>
      </w:r>
      <w:r w:rsidR="00DF567B" w:rsidRPr="005A7D6B">
        <w:rPr>
          <w:rFonts w:asciiTheme="majorBidi" w:hAnsiTheme="majorBidi" w:cstheme="majorBidi"/>
          <w:sz w:val="24"/>
          <w:szCs w:val="24"/>
        </w:rPr>
        <w:t>1</w:t>
      </w:r>
      <w:r w:rsidR="00BA60D7" w:rsidRPr="005A7D6B">
        <w:rPr>
          <w:rFonts w:asciiTheme="majorBidi" w:hAnsiTheme="majorBidi" w:cstheme="majorBidi"/>
          <w:sz w:val="24"/>
          <w:szCs w:val="24"/>
        </w:rPr>
        <w:t>6</w:t>
      </w:r>
      <w:r w:rsidRPr="005A7D6B">
        <w:rPr>
          <w:rFonts w:asciiTheme="majorBidi" w:hAnsiTheme="majorBidi" w:cstheme="majorBidi"/>
          <w:sz w:val="24"/>
          <w:szCs w:val="24"/>
        </w:rPr>
        <w:t>) or ECVs as per CLSI supplement M59 (</w:t>
      </w:r>
      <w:r w:rsidR="00BA60D7" w:rsidRPr="005A7D6B">
        <w:rPr>
          <w:rFonts w:asciiTheme="majorBidi" w:hAnsiTheme="majorBidi" w:cstheme="majorBidi"/>
          <w:sz w:val="24"/>
          <w:szCs w:val="24"/>
        </w:rPr>
        <w:t>18</w:t>
      </w:r>
      <w:r w:rsidRPr="005A7D6B">
        <w:rPr>
          <w:rFonts w:asciiTheme="majorBidi" w:hAnsiTheme="majorBidi" w:cstheme="majorBidi"/>
          <w:sz w:val="24"/>
          <w:szCs w:val="24"/>
        </w:rPr>
        <w:t>)</w:t>
      </w:r>
      <w:r w:rsidR="005E5549" w:rsidRPr="005A7D6B">
        <w:rPr>
          <w:rFonts w:asciiTheme="majorBidi" w:hAnsiTheme="majorBidi" w:cstheme="majorBidi"/>
          <w:sz w:val="24"/>
          <w:szCs w:val="24"/>
        </w:rPr>
        <w:t xml:space="preserve"> </w:t>
      </w:r>
    </w:p>
    <w:p w14:paraId="2B0694F2" w14:textId="77777777" w:rsidR="00301A03" w:rsidRPr="005A7D6B" w:rsidRDefault="00301A03" w:rsidP="0023206C">
      <w:pPr>
        <w:tabs>
          <w:tab w:val="left" w:pos="1177"/>
        </w:tabs>
        <w:ind w:left="-900"/>
        <w:jc w:val="both"/>
        <w:rPr>
          <w:rFonts w:asciiTheme="majorBidi" w:eastAsia="Times New Roman" w:hAnsiTheme="majorBidi" w:cstheme="majorBidi"/>
          <w:color w:val="000000"/>
          <w:sz w:val="2"/>
          <w:szCs w:val="2"/>
        </w:rPr>
      </w:pPr>
    </w:p>
    <w:tbl>
      <w:tblPr>
        <w:tblStyle w:val="1"/>
        <w:tblW w:w="1458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39"/>
        <w:gridCol w:w="1440"/>
        <w:gridCol w:w="2081"/>
        <w:gridCol w:w="986"/>
        <w:gridCol w:w="667"/>
        <w:gridCol w:w="681"/>
        <w:gridCol w:w="924"/>
        <w:gridCol w:w="804"/>
        <w:gridCol w:w="805"/>
        <w:gridCol w:w="972"/>
        <w:gridCol w:w="812"/>
        <w:gridCol w:w="891"/>
        <w:gridCol w:w="1088"/>
        <w:gridCol w:w="990"/>
      </w:tblGrid>
      <w:tr w:rsidR="006A6410" w:rsidRPr="005A7D6B" w14:paraId="70EBB461" w14:textId="77777777" w:rsidTr="002C1919">
        <w:trPr>
          <w:trHeight w:val="20"/>
          <w:tblHeader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03133776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i/>
                <w:color w:val="0D0D0D"/>
                <w:sz w:val="16"/>
                <w:szCs w:val="16"/>
              </w:rPr>
              <w:t>Candida</w:t>
            </w: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 xml:space="preserve"> species/ Antifungal agent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13435FD2" w14:textId="77777777" w:rsidR="006A6410" w:rsidRPr="005A7D6B" w:rsidRDefault="006A6410" w:rsidP="0057658F">
            <w:pPr>
              <w:spacing w:after="0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Method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ABFA661" w14:textId="5180B436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CBPs/ECVs</w:t>
            </w:r>
            <w:r w:rsidR="003F3904"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  <w:vertAlign w:val="superscript"/>
              </w:rPr>
              <w:t>a</w:t>
            </w:r>
          </w:p>
          <w:p w14:paraId="455E8C5D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(μg/mL)</w:t>
            </w:r>
          </w:p>
        </w:tc>
        <w:tc>
          <w:tcPr>
            <w:tcW w:w="2334" w:type="dxa"/>
            <w:gridSpan w:val="3"/>
            <w:shd w:val="clear" w:color="auto" w:fill="auto"/>
            <w:vAlign w:val="center"/>
          </w:tcPr>
          <w:p w14:paraId="573B9D4E" w14:textId="3FFC23E9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MIC</w:t>
            </w:r>
          </w:p>
          <w:p w14:paraId="250EAB27" w14:textId="4B35B40C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(μg/mL)</w:t>
            </w:r>
            <w:r w:rsidR="003F3904" w:rsidRPr="005A7D6B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3885B138" w14:textId="6648FB83" w:rsidR="006A6410" w:rsidRPr="005A7D6B" w:rsidRDefault="006A6410" w:rsidP="002C60FA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EA</w:t>
            </w:r>
            <w:r w:rsidR="003F3904"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  <w:vertAlign w:val="superscript"/>
              </w:rPr>
              <w:t>c</w:t>
            </w:r>
          </w:p>
          <w:p w14:paraId="7BEC845C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No. (%)</w:t>
            </w:r>
          </w:p>
        </w:tc>
        <w:tc>
          <w:tcPr>
            <w:tcW w:w="2581" w:type="dxa"/>
            <w:gridSpan w:val="3"/>
            <w:shd w:val="clear" w:color="auto" w:fill="auto"/>
            <w:vAlign w:val="center"/>
          </w:tcPr>
          <w:p w14:paraId="3B9EC784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No. (%) of isolates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3616A813" w14:textId="18E5B18D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CA</w:t>
            </w:r>
            <w:r w:rsidR="003F3904"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  <w:vertAlign w:val="superscript"/>
              </w:rPr>
              <w:t>c</w:t>
            </w:r>
          </w:p>
          <w:p w14:paraId="64D34FD8" w14:textId="5B6937ED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No. (%)</w:t>
            </w:r>
          </w:p>
        </w:tc>
        <w:tc>
          <w:tcPr>
            <w:tcW w:w="2969" w:type="dxa"/>
            <w:gridSpan w:val="3"/>
            <w:shd w:val="clear" w:color="auto" w:fill="auto"/>
            <w:vAlign w:val="center"/>
          </w:tcPr>
          <w:p w14:paraId="4E2808F0" w14:textId="2AC49EC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No. (%) of isolates with discrepancies</w:t>
            </w:r>
            <w:r w:rsidR="00737F62"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  <w:vertAlign w:val="superscript"/>
              </w:rPr>
              <w:t>d</w:t>
            </w:r>
          </w:p>
        </w:tc>
      </w:tr>
      <w:tr w:rsidR="006A6410" w:rsidRPr="005A7D6B" w14:paraId="2EDA6B71" w14:textId="77777777" w:rsidTr="002C1919">
        <w:trPr>
          <w:trHeight w:val="20"/>
          <w:tblHeader/>
        </w:trPr>
        <w:tc>
          <w:tcPr>
            <w:tcW w:w="1439" w:type="dxa"/>
            <w:vMerge/>
            <w:shd w:val="clear" w:color="auto" w:fill="auto"/>
            <w:vAlign w:val="center"/>
          </w:tcPr>
          <w:p w14:paraId="1D73DB3C" w14:textId="77777777" w:rsidR="006A6410" w:rsidRPr="005A7D6B" w:rsidRDefault="006A6410" w:rsidP="004541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00AE5927" w14:textId="77777777" w:rsidR="006A6410" w:rsidRPr="005A7D6B" w:rsidRDefault="006A6410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B9EE42A" w14:textId="77777777" w:rsidR="006A6410" w:rsidRPr="005A7D6B" w:rsidRDefault="006A6410" w:rsidP="004541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9A40589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Range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4753BC1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MIC</w:t>
            </w:r>
            <w:r w:rsidRPr="005A7D6B">
              <w:rPr>
                <w:rFonts w:asciiTheme="majorBidi" w:hAnsiTheme="majorBidi" w:cstheme="majorBidi"/>
                <w:b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0820C91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MIC</w:t>
            </w:r>
            <w:r w:rsidRPr="005A7D6B">
              <w:rPr>
                <w:rFonts w:asciiTheme="majorBidi" w:hAnsiTheme="majorBidi" w:cstheme="majorBidi"/>
                <w:b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924" w:type="dxa"/>
            <w:vMerge/>
            <w:shd w:val="clear" w:color="auto" w:fill="auto"/>
            <w:vAlign w:val="center"/>
          </w:tcPr>
          <w:p w14:paraId="3828EC05" w14:textId="77777777" w:rsidR="006A6410" w:rsidRPr="005A7D6B" w:rsidRDefault="006A6410" w:rsidP="004541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14F35163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S/WT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5860713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I/SD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1CA4204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R/non-WT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17534C54" w14:textId="2764CB91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1A3E0D2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VME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6F4BBDF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M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D81CEC" w14:textId="77777777" w:rsidR="006A6410" w:rsidRPr="005A7D6B" w:rsidRDefault="006A6410" w:rsidP="004541A0">
            <w:pPr>
              <w:spacing w:after="0"/>
              <w:jc w:val="center"/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color w:val="0D0D0D"/>
                <w:sz w:val="16"/>
                <w:szCs w:val="16"/>
              </w:rPr>
              <w:t>MIE</w:t>
            </w:r>
          </w:p>
        </w:tc>
      </w:tr>
      <w:tr w:rsidR="006D32E2" w:rsidRPr="005A7D6B" w14:paraId="3F5EB0D0" w14:textId="77777777" w:rsidTr="002C1919">
        <w:trPr>
          <w:trHeight w:val="20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0C58A280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 xml:space="preserve">C. albicans </w:t>
            </w: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(n=35)</w:t>
            </w:r>
          </w:p>
        </w:tc>
      </w:tr>
      <w:tr w:rsidR="00301A03" w:rsidRPr="005A7D6B" w14:paraId="47EB9064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EB1EAC3" w14:textId="7F645315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</w:t>
            </w:r>
            <w:r w:rsidR="005D2CBA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881473" w14:textId="628132EE" w:rsidR="006D32E2" w:rsidRPr="005A7D6B" w:rsidRDefault="00CF148F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="00301A03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k</w:t>
            </w:r>
            <w:r w:rsidR="006D32E2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51858945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AF001E6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4858243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0E3168A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E46993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2FB30425" w14:textId="2B796CCD" w:rsidR="006D32E2" w:rsidRPr="005A7D6B" w:rsidRDefault="00B43195" w:rsidP="00B43195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1B2D952" w14:textId="6F389596" w:rsidR="006D32E2" w:rsidRPr="005A7D6B" w:rsidRDefault="00B43195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547E0C3" w14:textId="68CF9194" w:rsidR="006D32E2" w:rsidRPr="005A7D6B" w:rsidRDefault="00B43195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86835A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69F913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851E9B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F3C579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5168B343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30F3993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A208FCC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7E396550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AF0B6F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‒&gt;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FA7A97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E1C6F87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EF644A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4 (97.1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1E720F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4 (97.1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AE91C9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BF9C94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ABAA7F" w14:textId="1091A148" w:rsidR="006D32E2" w:rsidRPr="005A7D6B" w:rsidRDefault="00B43195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B88DB9" w14:textId="3DE50892" w:rsidR="006D32E2" w:rsidRPr="005A7D6B" w:rsidRDefault="00B43195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21C5E8" w14:textId="16869279" w:rsidR="006D32E2" w:rsidRPr="005A7D6B" w:rsidRDefault="00B43195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B204A3" w14:textId="006CF67C" w:rsidR="006D32E2" w:rsidRPr="005A7D6B" w:rsidRDefault="00B43195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301A03" w:rsidRPr="005A7D6B" w14:paraId="0C28EDA8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38B1E735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FFBC3D" w14:textId="799E6913" w:rsidR="006D32E2" w:rsidRPr="005A7D6B" w:rsidRDefault="009D5F0D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="00301A03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k</w:t>
            </w:r>
            <w:r w:rsidR="006D32E2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3CE53DC9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18028C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‒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CA83AB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CE09C8D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E297A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52DFBD20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5 (100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C6752F5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52E6752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28D4E5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7C47D5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DC8CEC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170BB5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073E24D6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193203C6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EC7902F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8F318F7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11196EB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&gt;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AD7916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AF1388A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12DB2D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 (91.4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56F2D6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 (91.4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52DC360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27AD167D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 (8.6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44805E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 (91.4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FD7082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D22DAE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3 (8.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F28D5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7528B3C4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617D4B8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4892C7" w14:textId="18258EE1" w:rsidR="006D32E2" w:rsidRPr="005A7D6B" w:rsidRDefault="0042343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="00301A03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k</w:t>
            </w:r>
            <w:r w:rsidR="006D32E2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7A33A08D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: ≤ 2, SDD: 4, R: ≥8</w:t>
            </w:r>
          </w:p>
          <w:p w14:paraId="29A32D45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40C8735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FABDF9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FAE381E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ABA59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48FBC79A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9 (54.3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E2538A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74FA88F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 (45.7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64B3E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56BF33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F1BAED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9D0729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159A32F4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5855A6B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7EA8A38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BC56DE5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015C51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‒&gt;12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E3676C5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A7729A0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4B299" w14:textId="01F30AD8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20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5C45865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6 (17.1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87FF91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5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0842F31" w14:textId="0481E250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7 (77.</w:t>
            </w:r>
            <w:r w:rsidR="00501010"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5A7D6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132EF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0 (57.1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FE5EA1" w14:textId="77777777" w:rsidR="006D32E2" w:rsidRPr="005A7D6B" w:rsidRDefault="006D32E2" w:rsidP="00DF647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2.9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80FB3E" w14:textId="77777777" w:rsidR="006D32E2" w:rsidRPr="005A7D6B" w:rsidRDefault="006D32E2" w:rsidP="00DF647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2 (34.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332835" w14:textId="77777777" w:rsidR="006D32E2" w:rsidRPr="005A7D6B" w:rsidRDefault="006D32E2" w:rsidP="00DF6471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2 (5.7)</w:t>
            </w:r>
          </w:p>
        </w:tc>
      </w:tr>
      <w:tr w:rsidR="00301A03" w:rsidRPr="005A7D6B" w14:paraId="3EC22994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57A168DF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410F9F" w14:textId="0BE3C74A" w:rsidR="006D32E2" w:rsidRPr="005A7D6B" w:rsidRDefault="0042343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="00301A03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k</w:t>
            </w:r>
            <w:r w:rsidR="006D32E2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69013414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E37E3FD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132635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51AA367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FB7E4F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20297903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14398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F0279F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2CB32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E11E47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537E9B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2CE10A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2E5B4952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9C1F0CD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03FC0BD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08D1EB74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8427DFB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5‒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9E7F2E8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25E7756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14FBE7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910A8B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 (14.3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F24EEC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06E9765B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0 (85.7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6E32A9" w14:textId="77777777" w:rsidR="006D32E2" w:rsidRPr="005A7D6B" w:rsidRDefault="006D32E2" w:rsidP="00910863">
            <w:pPr>
              <w:spacing w:before="100" w:beforeAutospacing="1" w:after="100" w:afterAutospacing="1"/>
              <w:ind w:left="-144" w:right="-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9A60AD" w14:textId="77777777" w:rsidR="006D32E2" w:rsidRPr="005A7D6B" w:rsidRDefault="006D32E2" w:rsidP="00910863">
            <w:pPr>
              <w:spacing w:before="100" w:beforeAutospacing="1" w:after="100" w:afterAutospacing="1" w:line="360" w:lineRule="auto"/>
              <w:ind w:left="-144" w:right="-144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7B9A2C" w14:textId="77777777" w:rsidR="006D32E2" w:rsidRPr="005A7D6B" w:rsidRDefault="006D32E2" w:rsidP="00910863">
            <w:pPr>
              <w:spacing w:before="100" w:beforeAutospacing="1" w:after="100" w:afterAutospacing="1" w:line="360" w:lineRule="auto"/>
              <w:ind w:left="-144" w:right="-144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D67535" w14:textId="77777777" w:rsidR="006D32E2" w:rsidRPr="005A7D6B" w:rsidRDefault="006D32E2" w:rsidP="00910863">
            <w:pPr>
              <w:spacing w:before="100" w:beforeAutospacing="1" w:after="100" w:afterAutospacing="1" w:line="360" w:lineRule="auto"/>
              <w:ind w:left="-144" w:right="-144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301A03" w:rsidRPr="005A7D6B" w14:paraId="2AF6F99A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F18AB2C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6BB5C3" w14:textId="2B69EC92" w:rsidR="006D32E2" w:rsidRPr="005A7D6B" w:rsidRDefault="0042343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="00301A03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k</w:t>
            </w:r>
            <w:r w:rsidR="006D32E2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6F28E090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: ≤ 0.12, I: 0.25-0.5, R: ≥ 1</w:t>
            </w:r>
          </w:p>
          <w:p w14:paraId="0E3BF5B8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D4E3BA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D527AA3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0378F50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81D09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552B491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5 (100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89F6E96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17626708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175F2B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AAD67A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F2E8B4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D607D3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6F1BA75C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FD25B84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40DB73D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D3B624C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A36CDD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‒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3843902" w14:textId="061856E3" w:rsidR="006D32E2" w:rsidRPr="005A7D6B" w:rsidRDefault="00952613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</w:t>
            </w:r>
            <w:r w:rsidR="006D32E2"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28BAB2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322EE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 (14.3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73DC95A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 (14.3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8626A72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629A6EB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0 (85.7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95E0AE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 (14.3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D965A0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1C92F9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30 (85.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3F5138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19304BEC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12F06258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afungin</w:t>
            </w:r>
          </w:p>
          <w:p w14:paraId="2AF98F6E" w14:textId="7839B7E0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="007055CA"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00310C" w14:textId="7117C4D7" w:rsidR="006D32E2" w:rsidRPr="005A7D6B" w:rsidRDefault="0042343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="00301A03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k</w:t>
            </w:r>
            <w:r w:rsidR="006D32E2"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  <w:p w14:paraId="79667B23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34)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6B8EEF7D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0.25, I: 0.5, R: ≥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5867F53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3CF8929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BCDED5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162D58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3BD6589E" w14:textId="43714D33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4 (</w:t>
            </w:r>
            <w:r w:rsidR="005301FC" w:rsidRPr="005A7D6B">
              <w:rPr>
                <w:rFonts w:asciiTheme="majorBidi" w:hAnsiTheme="majorBidi" w:cstheme="majorBidi"/>
                <w:sz w:val="16"/>
                <w:szCs w:val="16"/>
              </w:rPr>
              <w:t>97.1</w:t>
            </w:r>
            <w:r w:rsidRPr="005A7D6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9128276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4623B345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A1461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09D882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C3E75D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8FC975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301A03" w:rsidRPr="005A7D6B" w14:paraId="6785A521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6CDD5BF9" w14:textId="77777777" w:rsidR="006D32E2" w:rsidRPr="005A7D6B" w:rsidRDefault="006D32E2" w:rsidP="005765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31E44FD" w14:textId="77777777" w:rsidR="006D32E2" w:rsidRPr="005A7D6B" w:rsidRDefault="006D32E2" w:rsidP="0057658F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B49562F" w14:textId="77777777" w:rsidR="006D32E2" w:rsidRPr="005A7D6B" w:rsidRDefault="006D32E2" w:rsidP="00301A03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77C0C5E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CF31A9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550AFCF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56993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A5FE9EC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C9DBB14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A1EDEE1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595E3E" w14:textId="77777777" w:rsidR="006D32E2" w:rsidRPr="005A7D6B" w:rsidRDefault="006D32E2" w:rsidP="004541A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137C8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45C387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6B0403" w14:textId="77777777" w:rsidR="006D32E2" w:rsidRPr="005A7D6B" w:rsidRDefault="006D32E2" w:rsidP="004541A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</w:tr>
      <w:tr w:rsidR="0078487A" w:rsidRPr="005A7D6B" w14:paraId="7ED25F1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1648F247" w14:textId="36FA6D1D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o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834279" w14:textId="764DA443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65B8BB06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0.25, I: 0.5, R: ≥ 1</w:t>
            </w:r>
          </w:p>
          <w:p w14:paraId="5199C3AB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2F45B4E" w14:textId="32811D6D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35F6D31" w14:textId="3FA8E463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EECD0EF" w14:textId="220C810F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1E183C64" w14:textId="55C9AA61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4 (97.1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2D17A75" w14:textId="64C6817C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5 (100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953A1D6" w14:textId="25207259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78746595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2469F2FA" w14:textId="54F2C7CF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4 (97.1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9B1F64" w14:textId="49F1AC59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0FE624" w14:textId="09AA245F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FCD05C" w14:textId="6FA481EC" w:rsidR="0078487A" w:rsidRPr="005A7D6B" w:rsidRDefault="0078487A" w:rsidP="0078487A">
            <w:pPr>
              <w:spacing w:after="0" w:line="360" w:lineRule="auto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8487A" w:rsidRPr="005A7D6B" w14:paraId="27BA62A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0D1CCC1E" w14:textId="12ADF771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4CF484F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ECE751B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16F630E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5‒0.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937C62E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BBAD875" w14:textId="13B6E938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9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0EE32E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282E6475" w14:textId="132F0CB1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4 (97.1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6D0A304" w14:textId="68CF7FF2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D0A8101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03F82C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54B701" w14:textId="576DA3B4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FD877E" w14:textId="242E1446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43B66E" w14:textId="16CC79C7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</w:tr>
      <w:tr w:rsidR="007667E4" w:rsidRPr="005A7D6B" w14:paraId="6D4DB2F0" w14:textId="77777777" w:rsidTr="002C1919">
        <w:trPr>
          <w:trHeight w:val="20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58346684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 xml:space="preserve">C. glabrata 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17)</w:t>
            </w:r>
          </w:p>
        </w:tc>
      </w:tr>
      <w:tr w:rsidR="007667E4" w:rsidRPr="005A7D6B" w14:paraId="6AB0843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58D68AFC" w14:textId="5153E4A4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9ED1AB" w14:textId="4A744073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CDE6B1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BBED5E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321C20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11CA98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A19CD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6A0A659A" w14:textId="5D23464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BE8B710" w14:textId="014CB6E6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9C3ACCB" w14:textId="543B482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C8A24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05DF38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51635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5D55C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183C2660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10CD126B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6483D9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C6F452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3BC188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‒&gt;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2067B9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DC11E3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FDD5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 (94.1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9CB64D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 (94.1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AE961B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1656140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.9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4C12A8" w14:textId="77A6C75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4B25E" w14:textId="35CDB56E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EB7307" w14:textId="58B1BDDD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A893D6" w14:textId="7E10CA55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7060EFE4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5698FC1B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  <w:p w14:paraId="460C7060" w14:textId="6E6CC208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  <w:r w:rsidRPr="005A7D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3FE12C" w14:textId="62FC1C48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3BAE4E12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16)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28F5D06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94893F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25‒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060A24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63E3EE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001E4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68965505" w14:textId="31B71EB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4 (82.4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A4888B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7BB2B863" w14:textId="10E28366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1.8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58A63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EDC71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FB1318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186ED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213A7B5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1DFEA19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624AD0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80FC21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F9685B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C94734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61754A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17F0D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3 (76.5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97F8EA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5 (88.2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D912E2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35A48E1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1.8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B24B4" w14:textId="78A13DE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2 (75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EBD0E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2 (12.5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B9FAA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2 (12.5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D165C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20D7017D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5B9A1EE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  <w:p w14:paraId="42A07882" w14:textId="4459204D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3BDEFB" w14:textId="7B727956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10E60F2A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6)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64E078C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DD: ≤ 32, R: ≥ 64</w:t>
            </w:r>
          </w:p>
          <w:p w14:paraId="12863ED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324873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B63C75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DE2E1D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FFE15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7A745211" w14:textId="7E941265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vAlign w:val="center"/>
          </w:tcPr>
          <w:p w14:paraId="5B7D4E5C" w14:textId="4EE104F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6 (35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3406B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F3B9B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292DF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D4963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93E57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016D4E4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360EA87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812403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F37667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B6291D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‒&gt;12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F8197D4" w14:textId="56CFDA7F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9AA9F1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A637F5" w14:textId="311FEAD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0BD7C7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auto"/>
            <w:vAlign w:val="center"/>
          </w:tcPr>
          <w:p w14:paraId="705D69A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2 (70.6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AB05E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 (29.4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D7D4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33.3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8AEB67" w14:textId="4E87BA32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757828" w14:textId="6DF98F2A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8F50A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4 (66.7)</w:t>
            </w:r>
          </w:p>
        </w:tc>
      </w:tr>
      <w:tr w:rsidR="007667E4" w:rsidRPr="005A7D6B" w14:paraId="6456B903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6F1F2B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F91FAF" w14:textId="27EDE8CF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5241682C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246338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A33B03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BFAFBB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97E3B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2C06BDF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9B27D3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F7A10E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E64B2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DEC31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EFC0C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C3170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7E7D6C6C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6E0489B8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F244BAF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E784B8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7F60A1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5‒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4ED764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4E094C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B7AB1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F2AAE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1 (64.7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367D52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5168071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6 (35.3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E3D3D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43CA6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9D58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4231C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70EF9F36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CB55B1B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</w:p>
          <w:p w14:paraId="4474D5A1" w14:textId="6679C99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344B84" w14:textId="70492CFF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5E41F27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16)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22FFFEE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</w:t>
            </w: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: 0.2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1E2897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AC0276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8B50C8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ADD2F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6B81F064" w14:textId="6217B715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 (94.1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F016C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7FA794A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FED74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96C94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B502B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34D581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7F16887C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3BBC34B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53FE4A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F3363F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18E9BE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‒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700987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CE6882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02992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43.8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5BA94F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 (47.1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1F062E6" w14:textId="11929BB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5E0EF5B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9 (52.9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F60183" w14:textId="21F359EC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43.8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A5051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C0F8A1" w14:textId="4BBF13EF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9 (56.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0F17F3" w14:textId="031B3C46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0D99C5E8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1E7EFAA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Micafungin</w:t>
            </w:r>
          </w:p>
          <w:p w14:paraId="0861B674" w14:textId="25BE4BA1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0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A129F4" w14:textId="3BA70F40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Vitek 2 </w:t>
            </w:r>
          </w:p>
          <w:p w14:paraId="6CD336C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7)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7DE85E0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0.06, I: 0.12, R: ≥ 0.2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66C438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2677E2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75FEF3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6908A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267D587E" w14:textId="48220BA6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41.2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1B8963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1168926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C5570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A7962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39543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61161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55AEFBF3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F49FC51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461A19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2081FD5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5E0F5B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23FDBD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6E1262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80E98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A8CA21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032F42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DCCF43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C2252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8C321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2A108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E873C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8487A" w:rsidRPr="005A7D6B" w14:paraId="7E3A4DD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07275BDB" w14:textId="40248A3C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o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FB861A" w14:textId="0682DF51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252A8048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0.12, I: 0.25, R:</w:t>
            </w:r>
            <w:r w:rsidRPr="005A7D6B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 xml:space="preserve"> </w:t>
            </w: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≥ 0.5</w:t>
            </w:r>
          </w:p>
          <w:p w14:paraId="4B54527F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CEDB96C" w14:textId="6F51BA08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‒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6EF6051" w14:textId="423CA349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84ED578" w14:textId="27FC2E8C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336058D3" w14:textId="7F5AF5F8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4 (82.4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23C76A3" w14:textId="5F9B235A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41.2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4A018D7" w14:textId="5DA82210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CE5D0D6" w14:textId="162FAF02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9 (52.9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17898EB1" w14:textId="3E59A87B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5 (88.2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33D3FA" w14:textId="72A252DD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57CFB9" w14:textId="5462F01C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C8C500" w14:textId="00158383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8487A" w:rsidRPr="005A7D6B" w14:paraId="73B6B414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50484E0" w14:textId="29FF3F1A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96A58EC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0932B3E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8EEBEA5" w14:textId="376A80CA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5‒&gt;3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A14809B" w14:textId="520F7E3B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F968AC9" w14:textId="51FE09B8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56F7A4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3C673861" w14:textId="4CE3849E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41.2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EEAA6FF" w14:textId="65A77785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B156298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9 (52.9)</w:t>
            </w:r>
          </w:p>
        </w:tc>
        <w:tc>
          <w:tcPr>
            <w:tcW w:w="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7458E1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828CB9" w14:textId="34923832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5D7F01" w14:textId="7670A182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DE357B" w14:textId="0D54BBAE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</w:tr>
      <w:tr w:rsidR="007667E4" w:rsidRPr="005A7D6B" w14:paraId="77465A72" w14:textId="77777777" w:rsidTr="002C1919">
        <w:trPr>
          <w:trHeight w:val="20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1DA8FEDE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i/>
                <w:sz w:val="16"/>
                <w:szCs w:val="16"/>
              </w:rPr>
              <w:t xml:space="preserve">C. tropicalis 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4)</w:t>
            </w:r>
          </w:p>
        </w:tc>
      </w:tr>
      <w:tr w:rsidR="007667E4" w:rsidRPr="005A7D6B" w14:paraId="6111DD70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108B269" w14:textId="6EB05989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B14EAC" w14:textId="3B0CBA16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E23DEE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129E84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FC1C34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76CD3C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047AF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EE2621" w14:textId="333807A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399601" w14:textId="0789AEB1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3C9249" w14:textId="47FF71C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C4BFF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05C24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FAB2D8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AC0A3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2B32ECD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056907A1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9565B3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70F641D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249C94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3BB645C" w14:textId="4E469D8B" w:rsidR="007667E4" w:rsidRPr="005A7D6B" w:rsidRDefault="007667E4" w:rsidP="007667E4">
            <w:pPr>
              <w:tabs>
                <w:tab w:val="left" w:pos="184"/>
                <w:tab w:val="center" w:pos="297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</w:t>
            </w:r>
            <w:r w:rsidRPr="005A7D6B">
              <w:rPr>
                <w:rFonts w:asciiTheme="majorBidi" w:hAnsiTheme="majorBidi" w:cstheme="majorBidi"/>
                <w:sz w:val="16"/>
                <w:szCs w:val="16"/>
              </w:rPr>
              <w:tab/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70606C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3E9C3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FCC6D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6541E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9D46C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B12BAA" w14:textId="42FB351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E4FDC2" w14:textId="3A31A1AE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E7F5FC" w14:textId="1D146BA0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D49DB5" w14:textId="3371A3AE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60C1886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1F1746AA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FEB994" w14:textId="40ED15D3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79224A1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38140B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‒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09C060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CA0A6D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2E687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699BAF" w14:textId="3F23CE91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 (7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8639E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673426" w14:textId="74A5954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484D5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CB59D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42948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47D4F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50B38097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B9AC99B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C35389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20C9E23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BF8F3B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8AB484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E0031F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88D13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CE8C0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DF0E7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3998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95CD8" w14:textId="437A3E46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 (75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BB9552" w14:textId="7C2AB063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25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5C563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6527C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A59FC2C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115908C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B2B806" w14:textId="286660F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264A901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: ≤ 2, SDD: 4, R: ≥8</w:t>
            </w:r>
          </w:p>
          <w:p w14:paraId="1586173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434C16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6EBE63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2EB40A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1CA98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A1605E" w14:textId="4B3A4E60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 (7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FA96F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7E7100" w14:textId="1E1F82B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C1DCB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3D893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C6AF8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484A5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1B989402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92BFFC6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80015F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6575FB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0FF2DF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‒6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8944C8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C49B0F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7A5BC" w14:textId="5011FCC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50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3E169C" w14:textId="509102C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F61525" w14:textId="6D84BCAC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96084D" w14:textId="7C8DB718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5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C96656" w14:textId="68EF28E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67CE7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68107C" w14:textId="12351B2E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2 (5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D1E85" w14:textId="6E552015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25)</w:t>
            </w:r>
          </w:p>
        </w:tc>
      </w:tr>
      <w:tr w:rsidR="007667E4" w:rsidRPr="005A7D6B" w14:paraId="722706D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772D35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227671" w14:textId="5341CAE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4268B9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0.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5C6F99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D6159B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ABA943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D6108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44C43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283C2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98C3F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A3ABA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FE2C3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F248E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E40F2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74CC7448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E3E499C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69AC7E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4AF3C7C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543F57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‒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B2D67D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7F696F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0ABAC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AD3D56" w14:textId="1D1B9BC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5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16F78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23472B" w14:textId="57B49E1C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5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6E14E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24214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1C9DD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DF47A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4643838E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295EB3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6D569A" w14:textId="611E773E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79A01F9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: ≤ 0.12, I: 0.25-0.5, R: ≥ 1</w:t>
            </w:r>
          </w:p>
          <w:p w14:paraId="0EE804C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60BE69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199ED5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93335B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9F904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6EF0D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1A94B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C903A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F0F1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11C56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CE220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FB85A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087EA9AA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71AAC4A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550543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5BBD12B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1543CE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‒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7B070E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6E8671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C70D5E" w14:textId="6DD3AF2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58BFFD" w14:textId="2B0EB46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CA3C08" w14:textId="2FCFCF1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6DC0C4" w14:textId="0F4BD0F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5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891271" w14:textId="66CC2B45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25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9560D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B06E86" w14:textId="7DB72160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2 (5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8CC56C" w14:textId="2F3D8B48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25)</w:t>
            </w:r>
          </w:p>
        </w:tc>
      </w:tr>
      <w:tr w:rsidR="007667E4" w:rsidRPr="005A7D6B" w14:paraId="4A7B6F7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E3F81AC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a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5E960C" w14:textId="47383626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78AF403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0.25, I: 0.5, R: ≥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63F99D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0FD530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166F48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BEE53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6C209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2C476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BB495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F9D7D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DB0EC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D2CBC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E1335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72A8FE11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C70006B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FCD010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26AE5D6A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A42719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20B9B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24BC19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4FA8C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0BE1F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E7DC1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F3AD7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523D7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0BED0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90C8F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7B423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8487A" w:rsidRPr="005A7D6B" w14:paraId="1E02DC6A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13AB627" w14:textId="48B0398B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o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46ABFD4" w14:textId="380CC277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6B530C1D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0.25, I: 0.5, R: ≥ 1</w:t>
            </w:r>
          </w:p>
          <w:p w14:paraId="0E4DD5CD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B0FCC46" w14:textId="182DF36F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81C791E" w14:textId="35E0B514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75F25A7" w14:textId="088F8C3F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28344286" w14:textId="01D1E5BB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 (75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E8D3C3" w14:textId="6C66E1CA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10CBD0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67BAA9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7370C5E6" w14:textId="6FB07DA5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6506F5" w14:textId="55781942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C8CF53" w14:textId="78B867EE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C699B0" w14:textId="7AAA7787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8487A" w:rsidRPr="005A7D6B" w14:paraId="3E3CF5B8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827BF32" w14:textId="536E4740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7DEC619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</w:tc>
        <w:tc>
          <w:tcPr>
            <w:tcW w:w="2081" w:type="dxa"/>
            <w:vMerge/>
            <w:shd w:val="clear" w:color="auto" w:fill="auto"/>
            <w:vAlign w:val="bottom"/>
          </w:tcPr>
          <w:p w14:paraId="3F39557A" w14:textId="77777777" w:rsidR="0078487A" w:rsidRPr="005A7D6B" w:rsidRDefault="0078487A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59108A2" w14:textId="751E68A8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5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804E41F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B07F15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08325B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808BEC" w14:textId="5F58DC69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84C5C8" w14:textId="3B7B3C95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A47CD1" w14:textId="01CFF1CE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556518" w14:textId="77777777" w:rsidR="0078487A" w:rsidRPr="005A7D6B" w:rsidRDefault="0078487A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143DA1" w14:textId="1B62B928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8D49B0" w14:textId="25B1977B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50DD0C" w14:textId="755B3CE7" w:rsidR="0078487A" w:rsidRPr="005A7D6B" w:rsidRDefault="0078487A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</w:tr>
      <w:tr w:rsidR="007667E4" w:rsidRPr="005A7D6B" w14:paraId="218B61D8" w14:textId="77777777" w:rsidTr="002C1919">
        <w:trPr>
          <w:trHeight w:val="20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4A68622E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 xml:space="preserve">C. guilliermondii </w:t>
            </w:r>
            <w:r w:rsidRPr="005A7D6B">
              <w:rPr>
                <w:rFonts w:asciiTheme="majorBidi" w:hAnsiTheme="majorBidi" w:cstheme="majorBidi"/>
                <w:b/>
                <w:sz w:val="16"/>
                <w:szCs w:val="16"/>
              </w:rPr>
              <w:t>(n=2)</w:t>
            </w:r>
          </w:p>
        </w:tc>
      </w:tr>
      <w:tr w:rsidR="007667E4" w:rsidRPr="005A7D6B" w14:paraId="0AD4F2FD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B355ADB" w14:textId="71F6C9CE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EB7706" w14:textId="373C73E5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0C41F79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9C3867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D094DD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8FBA15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6A8DC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CEFEF1" w14:textId="6E649B01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1714A1" w14:textId="249B6E4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7F3D5B" w14:textId="79E33A0A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618FD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D9204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B7009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9F0D7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70A9347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67A9C71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8D06E4C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7F242BE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9B4418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342124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8C4503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47063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00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C60C2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BFE8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F0E8F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256C93" w14:textId="6F6AA64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C30305" w14:textId="69795F95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57A977" w14:textId="7054D215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0CFB1F" w14:textId="010C729C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655EA01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BC0DB6A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AE736F" w14:textId="3CF580F5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2F8F41F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5E2760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‒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BD5AC9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F4B582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82941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77CC62" w14:textId="0195E63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E8B4E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6FD716" w14:textId="07537A3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9B151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84489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E124F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3F15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1736BECE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A30C4D5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BFC12D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06BBEDC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085E85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&gt;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C2E68E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B7C55D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50738" w14:textId="45E6673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22D673" w14:textId="78AD554B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89AAD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6C6C6D" w14:textId="7639445F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88556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415F6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5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4FBF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5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72B92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086CAC3D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A4294F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  <w:p w14:paraId="5758AC8E" w14:textId="05334DD1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E0969A" w14:textId="1B60364A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65FE9C0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3B4FC7A" w14:textId="1525B51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146D427" w14:textId="3D34E01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5458B27" w14:textId="668BF0D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F8066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19607C" w14:textId="15FBC16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9761CD" w14:textId="24DA318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8FFB85" w14:textId="7553BD7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B0F58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C74E0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0A09A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226AE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0B5782F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4C186518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EEB27C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7E60EF6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7CC350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‒&gt;12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01B30D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E2CDBF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FFF10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CF0A1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C1E43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5C50F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A144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8C2C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24539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A76EE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11D181CF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3747AEB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0632B4" w14:textId="509C3334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0CD3F69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AA6BD9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9C51EE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4063B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3DE90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2175F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B6E54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860A1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3DEA9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5DCC0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69A16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60E8D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280C0A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D6DA5C9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7DE3B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295B93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4EEAB9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‒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338FC4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C32C30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1975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C81210" w14:textId="2E9F35DA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69DCC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46DC83" w14:textId="5167F8F5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8665D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FE5B5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03489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057C5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4513D370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06B5102" w14:textId="07E05AB3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0F961E" w14:textId="3E445C68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40FEAEF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58A87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E6A0C5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567B9A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48F10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54C6A8" w14:textId="0BD3E489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55FEAF" w14:textId="5AF316A9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186FE4" w14:textId="3AB948C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89627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92FA2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4316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37A72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6F9811D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4A354EB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8FD7E0F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FD9D24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263C21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5‒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818870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FFFE4C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F814E9" w14:textId="0BD2115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470317" w14:textId="6D0F7216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4E580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93FA1C" w14:textId="0F6A3410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5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EEB76C" w14:textId="163C1846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FF8D5E" w14:textId="1A7BEE4E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F0E8A" w14:textId="69A8ECF0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3D913C" w14:textId="1096AFCC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7F046684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1CDB18F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a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5996FF" w14:textId="419D685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3402714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2, I: 4, R: ≥ 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CBFA26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‒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EC72B4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9D524E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F59C6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7D868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9E35C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8288C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C5566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90F57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26226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0305D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5B4A371F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66DDCC7D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5FABF0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F7F9E2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DE214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526572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AEA8FD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D240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7C73E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77C18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47687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7FD86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9DB75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9063B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4E6A21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8487A" w:rsidRPr="005A7D6B" w14:paraId="68AB8AE2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8487CBE" w14:textId="547C96EE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o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E671E6" w14:textId="49844125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61755137" w14:textId="77777777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2, I: 4, R: ≥ 8</w:t>
            </w:r>
          </w:p>
          <w:p w14:paraId="16AC3530" w14:textId="77777777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781217E" w14:textId="676036EE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FEEBB4F" w14:textId="7128316F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494AC0D" w14:textId="2DFD66FC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36994D35" w14:textId="6D64AE88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33C5F8" w14:textId="1028150E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3E7B29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0792FD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549EA523" w14:textId="6DDCE043" w:rsidR="0078487A" w:rsidRPr="005A7D6B" w:rsidRDefault="000D6684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321684" w14:textId="77777777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96BEE3" w14:textId="77777777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25EAC0" w14:textId="77777777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8487A" w:rsidRPr="005A7D6B" w14:paraId="70064E96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493196E0" w14:textId="292D9367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E75E5D8" w14:textId="77777777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E3EA6FA" w14:textId="77777777" w:rsidR="0078487A" w:rsidRPr="005A7D6B" w:rsidRDefault="0078487A" w:rsidP="0078487A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498A88C" w14:textId="5B5F11FB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F86FA13" w14:textId="356978D3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8345E15" w14:textId="3EDB8483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0A016E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E59C79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B09AB0" w14:textId="1BC307E1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100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2B0569" w14:textId="1C3AEDD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7B852E" w14:textId="77777777" w:rsidR="0078487A" w:rsidRPr="005A7D6B" w:rsidRDefault="0078487A" w:rsidP="0078487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B1262D" w14:textId="7B435D91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127ED7" w14:textId="62697F75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98C690" w14:textId="044B880B" w:rsidR="0078487A" w:rsidRPr="005A7D6B" w:rsidRDefault="0078487A" w:rsidP="0078487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</w:tr>
      <w:tr w:rsidR="007667E4" w:rsidRPr="005A7D6B" w14:paraId="44452D5F" w14:textId="77777777" w:rsidTr="002C1919">
        <w:trPr>
          <w:trHeight w:val="20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5E963A3D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16"/>
                <w:szCs w:val="16"/>
              </w:rPr>
              <w:t>C. kefyr</w:t>
            </w:r>
            <w:r w:rsidRPr="005A7D6B">
              <w:rPr>
                <w:rFonts w:asciiTheme="majorBidi" w:hAnsiTheme="majorBidi" w:cstheme="majorBidi"/>
                <w:b/>
                <w:bCs/>
                <w:color w:val="222222"/>
                <w:sz w:val="16"/>
                <w:szCs w:val="16"/>
              </w:rPr>
              <w:t xml:space="preserve"> (n=1)</w:t>
            </w:r>
          </w:p>
        </w:tc>
      </w:tr>
      <w:tr w:rsidR="007667E4" w:rsidRPr="005A7D6B" w14:paraId="53FE7D2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CEA6EFA" w14:textId="1E7E053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B04204" w14:textId="118D7ECC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5CE15B1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C70275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5A2385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B57D4C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8B474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39B52D" w14:textId="34ED22E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E83F0A" w14:textId="0861B5D8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C7253E" w14:textId="2789C77B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ECB33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A45EF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DBC15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94BC0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7B90D0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65146A34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B3B44B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0BC771E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D6878F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BF5665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064ADF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72AEB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A4FE4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BC4F6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3DDE5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872F27" w14:textId="1897B172" w:rsidR="007667E4" w:rsidRPr="005A7D6B" w:rsidRDefault="007667E4" w:rsidP="00384A5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28E7EC" w14:textId="0E7F2062" w:rsidR="007667E4" w:rsidRPr="005A7D6B" w:rsidRDefault="007667E4" w:rsidP="00384A5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563335" w14:textId="3E0A0B65" w:rsidR="007667E4" w:rsidRPr="005A7D6B" w:rsidRDefault="007667E4" w:rsidP="00384A5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F7565C" w14:textId="2263F996" w:rsidR="007667E4" w:rsidRPr="005A7D6B" w:rsidRDefault="007667E4" w:rsidP="00384A5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4F8D6B5F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51354D8F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4ED5180" w14:textId="78DF6C61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F5C5A3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4FDCB1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7652CC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F7314E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F5902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A7DE6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0C75D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11206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14055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1D242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00042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ACBAF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8EF412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F5D0D06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FC9A68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605582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613162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5467F8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C98683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E3DD7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B3773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F07AA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9E291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9A473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A10B8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504E9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E3D85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3B54DBA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DA3037B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  <w:p w14:paraId="01C953C3" w14:textId="6D262E00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9F1DA8" w14:textId="7962F30A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2A418A4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ECV: 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F61B063" w14:textId="681AD588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1B89876" w14:textId="70FBFFCA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1BDC02F" w14:textId="318B2675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82925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3496C1" w14:textId="51B0B05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8835B7" w14:textId="1CD65BF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8191E2" w14:textId="00ACF68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C6743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65A8D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0B1CC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C65A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9E05E89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1D73B509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AF4D34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D5AA07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8CBB6C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A2EA75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AD661E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7809F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23BB4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D445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6D78A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BB75B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ED00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A0913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F0971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364C59C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3F97952C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4285F0" w14:textId="3B207519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5419109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0.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09D765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3D20ED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C905E7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85E27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4CB47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B2E6B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4891A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098C5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59AE1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77681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E110B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0501AF04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A1D4B2A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0D9474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A8F368B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32C599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7761A0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8D1310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535D2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2A234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98EAE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79A1E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43DA2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13EFF8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E9B7C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3B964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077A437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CA3D1EB" w14:textId="431B42D9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B8F752" w14:textId="577070BA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09F4BB3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CBDF55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E798FF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8962CD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42E9A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0B8D2E" w14:textId="2AFE418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33F6CE" w14:textId="7724909C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8FEF31" w14:textId="50CCB63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D7E0A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D3175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32BA1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1B117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F4F42C7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87B3DD0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AFF51F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FF959D0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BF7408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7743FB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1BCDE7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AF61A9" w14:textId="4F989291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24F7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F01FA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FA970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805663" w14:textId="51CDEABA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7ED6F3" w14:textId="58766A03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0910F4" w14:textId="06B828FE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C30F7" w14:textId="6209538A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65E5DD33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EC1BE5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afungin</w:t>
            </w:r>
          </w:p>
          <w:p w14:paraId="59AFAE40" w14:textId="0CD8730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BCB241" w14:textId="34DBDC0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390F3BC2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0.12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8745AA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2C6254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690537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DE7A5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08E081" w14:textId="3FAFD26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99A0D7" w14:textId="086EED7B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BC01C4" w14:textId="6E98C1DF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9C95B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29763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A7D2F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54810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23CB2437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E63E590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96A9EB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2A572D9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D7DD2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EF3EE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F03E27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141E6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DF95E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86D77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050FE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3FEDC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90E0F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3A4D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A7008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FA4A4C" w:rsidRPr="005A7D6B" w14:paraId="5348EAE7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57CFF2F" w14:textId="15C3C843" w:rsidR="00FA4A4C" w:rsidRPr="005A7D6B" w:rsidRDefault="00FA4A4C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ofungin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56946D" w14:textId="3EFD0321" w:rsidR="00FA4A4C" w:rsidRPr="005A7D6B" w:rsidRDefault="00FA4A4C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7F88F814" w14:textId="298E33A1" w:rsidR="00FA4A4C" w:rsidRPr="005A7D6B" w:rsidRDefault="00FA4A4C" w:rsidP="00FA4A4C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4A21957" w14:textId="0A65F0DD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9B30509" w14:textId="03D60164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3D4E95D" w14:textId="44000829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1A094604" w14:textId="5045D486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CFC7E4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457C2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1796E6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4904E546" w14:textId="43F41F5E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DC8199" w14:textId="77777777" w:rsidR="00FA4A4C" w:rsidRPr="005A7D6B" w:rsidRDefault="00FA4A4C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64BC40" w14:textId="77777777" w:rsidR="00FA4A4C" w:rsidRPr="005A7D6B" w:rsidRDefault="00FA4A4C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96ABC7" w14:textId="77777777" w:rsidR="00FA4A4C" w:rsidRPr="005A7D6B" w:rsidRDefault="00FA4A4C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FA4A4C" w:rsidRPr="005A7D6B" w14:paraId="345E731A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4339132B" w14:textId="4808D442" w:rsidR="00FA4A4C" w:rsidRPr="005A7D6B" w:rsidRDefault="00FA4A4C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FA13381" w14:textId="77777777" w:rsidR="00FA4A4C" w:rsidRPr="005A7D6B" w:rsidRDefault="00FA4A4C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641E8BA" w14:textId="2492A9F0" w:rsidR="00FA4A4C" w:rsidRPr="005A7D6B" w:rsidRDefault="00FA4A4C" w:rsidP="00FA4A4C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98A13FF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12DCABF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4C7C234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9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71FCF0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0157EF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973002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19A1CE" w14:textId="77777777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6136F2" w14:textId="6AD68D35" w:rsidR="00FA4A4C" w:rsidRPr="005A7D6B" w:rsidRDefault="00FA4A4C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85DD53" w14:textId="5FB33312" w:rsidR="00FA4A4C" w:rsidRPr="005A7D6B" w:rsidRDefault="00FA4A4C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8872ED" w14:textId="78BB23DC" w:rsidR="00FA4A4C" w:rsidRPr="005A7D6B" w:rsidRDefault="00FA4A4C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ADA34C" w14:textId="3E5BA575" w:rsidR="00FA4A4C" w:rsidRPr="005A7D6B" w:rsidRDefault="00FA4A4C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465FDBC0" w14:textId="77777777" w:rsidTr="002C1919">
        <w:trPr>
          <w:trHeight w:val="20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3EA7CC92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i/>
                <w:iCs/>
                <w:color w:val="0D0D0D"/>
                <w:sz w:val="16"/>
                <w:szCs w:val="16"/>
              </w:rPr>
              <w:t>C. parapsilosis</w:t>
            </w:r>
            <w:r w:rsidRPr="005A7D6B"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  <w:t xml:space="preserve"> (n=1)</w:t>
            </w:r>
          </w:p>
        </w:tc>
      </w:tr>
      <w:tr w:rsidR="007667E4" w:rsidRPr="005A7D6B" w14:paraId="1357B34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67E1F00" w14:textId="5637AB08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78436E" w14:textId="5B86DABE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3BF932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77DF26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5C81C39" w14:textId="0616B59E" w:rsidR="007667E4" w:rsidRPr="005A7D6B" w:rsidRDefault="007667E4" w:rsidP="007667E4">
            <w:pPr>
              <w:tabs>
                <w:tab w:val="left" w:pos="156"/>
                <w:tab w:val="center" w:pos="297"/>
              </w:tabs>
              <w:spacing w:after="0"/>
              <w:ind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</w:t>
            </w:r>
            <w:r w:rsidRPr="005A7D6B">
              <w:rPr>
                <w:rFonts w:asciiTheme="majorBidi" w:hAnsiTheme="majorBidi" w:cstheme="majorBidi"/>
                <w:sz w:val="16"/>
                <w:szCs w:val="16"/>
              </w:rPr>
              <w:tab/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8EF9E4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97250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73D888" w14:textId="3D0594FC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469738" w14:textId="1A31619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2439EE" w14:textId="737A843F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CF193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07C7F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905A4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E42B2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12BA32C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685BBC8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381AD5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0E3B99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B53F81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F60D46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0C17C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BF5E0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86EB6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02162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199FE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19304B" w14:textId="7A220F70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EAE59" w14:textId="07B740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5364F9" w14:textId="1C30C39D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5579B9" w14:textId="15CD2239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24A0C326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21F974A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FBD696" w14:textId="2884CFB1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1864172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2D8104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5F52B9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9970C3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BD50B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CE13B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D6EC6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39247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3876F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37DE9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63BF3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AC8CC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AF8EAF1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466B4605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C6A170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2D01CF3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976635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DCEDB7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3C59D7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37FF5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4C275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8D1F6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FB59A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AAA62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5A54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93411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35834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73EBB62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A59FE5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7EFA76" w14:textId="6E1F4516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175B7D2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: ≤ 2, SDD: 4, R: ≥8</w:t>
            </w:r>
          </w:p>
          <w:p w14:paraId="2BDDE803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B1A8B8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468F04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8D77D7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F5CAC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70E7C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78423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91F78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D2AA7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E1C98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FD3261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82BAA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E4A0B37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4CA772F8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EF2822A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4878589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BEAFF0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145B00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97E5D7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D3D001" w14:textId="687C0AC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DF9E4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C8544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54ED2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1A92B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7C1E8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BC78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137A5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1DD48A28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099D171F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8CC771" w14:textId="7B93AB9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35CC2952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ECV: 0.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459FE8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B85CB9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6E1591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24C33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62F83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D935E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F5327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9EA3E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029B2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05FC1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A57DB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428AF483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DC4EE9A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702947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090753B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923077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FE3443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CBCCAE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18A8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EBA81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9B844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2E1AB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C3BB8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FE8DE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96988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75DE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67DA05D0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7D30DE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C8EEE6" w14:textId="79C8AC3A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bottom"/>
          </w:tcPr>
          <w:p w14:paraId="0581A5D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S: ≤ 0.12, I: 0.25-0.5, R: ≥ 1</w:t>
            </w:r>
          </w:p>
          <w:p w14:paraId="59C3794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B115D2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42FADB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428D5D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A0A36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AA4BE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2F162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713D8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51D4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3F2F83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0E85D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305281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467C080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21DEC6E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1041911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5428A9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4CBFF3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10B204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2E1ECE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4B3596" w14:textId="0E1965F1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538E2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80BBF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B7D81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A892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9D8FD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A3F4C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1A58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A5ED10C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0B50B888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afungin</w:t>
            </w:r>
          </w:p>
          <w:p w14:paraId="32C3FE91" w14:textId="29711BF9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09CD41" w14:textId="20F049E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2714028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2, I: 4, R: ≥ 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5B15BD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01E2C4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095E8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F7EEC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8FC3CC" w14:textId="31A4B005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5746D8" w14:textId="50C369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45AF3A" w14:textId="0A2CB0A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6006F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F8ACE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0D7B47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3F099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A8FA265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62869D3D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14B0BDE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1713344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6C8EEC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57CBBC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D3CB4A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EC6CE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1B814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3BA86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B8844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B7AA9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17C33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A9BBF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9D1DDE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0D6684" w:rsidRPr="005A7D6B" w14:paraId="6FFA595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580E037" w14:textId="49A7856E" w:rsidR="000D6684" w:rsidRPr="005A7D6B" w:rsidRDefault="000D6684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Caspofung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2685FC" w14:textId="1912E5B8" w:rsidR="000D6684" w:rsidRPr="005A7D6B" w:rsidRDefault="000D6684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0CEECC86" w14:textId="5EAC01B0" w:rsidR="000D6684" w:rsidRPr="005A7D6B" w:rsidRDefault="000D6684" w:rsidP="00FA4A4C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S: ≤ 2, I: 4, R: ≥ 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028D818" w14:textId="1459F5D5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9F6D905" w14:textId="5A38A89F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DF09FE3" w14:textId="4AA9B719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327FBC" w14:textId="6BE2240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5B38F3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A47A18" w14:textId="51C63AAD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ECF749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D77C12" w14:textId="75FB542A" w:rsidR="000D6684" w:rsidRPr="005A7D6B" w:rsidRDefault="00384A52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BF7C22" w14:textId="77777777" w:rsidR="000D6684" w:rsidRPr="005A7D6B" w:rsidRDefault="000D6684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09E3AC" w14:textId="77777777" w:rsidR="000D6684" w:rsidRPr="005A7D6B" w:rsidRDefault="000D6684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6FF441" w14:textId="77777777" w:rsidR="000D6684" w:rsidRPr="005A7D6B" w:rsidRDefault="000D6684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0D6684" w:rsidRPr="005A7D6B" w14:paraId="51524F9C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3355C0E1" w14:textId="0A8FCC91" w:rsidR="000D6684" w:rsidRPr="005A7D6B" w:rsidRDefault="000D6684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BD53673" w14:textId="77777777" w:rsidR="000D6684" w:rsidRPr="005A7D6B" w:rsidRDefault="000D6684" w:rsidP="00FA4A4C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3D96DB41" w14:textId="71F4FD72" w:rsidR="000D6684" w:rsidRPr="005A7D6B" w:rsidRDefault="000D6684" w:rsidP="00FA4A4C">
            <w:pP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F6621A8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3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C260A16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3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5DE8F4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32</w:t>
            </w:r>
          </w:p>
        </w:tc>
        <w:tc>
          <w:tcPr>
            <w:tcW w:w="9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BE8EF7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7F67A8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B86E47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6B4FE5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00)</w:t>
            </w:r>
          </w:p>
        </w:tc>
        <w:tc>
          <w:tcPr>
            <w:tcW w:w="81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E4BD36" w14:textId="77777777" w:rsidR="000D6684" w:rsidRPr="005A7D6B" w:rsidRDefault="000D6684" w:rsidP="00FA4A4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3BA339" w14:textId="378C29F9" w:rsidR="000D6684" w:rsidRPr="005A7D6B" w:rsidRDefault="000D6684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19D0C" w14:textId="17331166" w:rsidR="000D6684" w:rsidRPr="005A7D6B" w:rsidRDefault="000D6684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2298F2" w14:textId="1D2F24AA" w:rsidR="000D6684" w:rsidRPr="005A7D6B" w:rsidRDefault="000D6684" w:rsidP="00FA4A4C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4E479633" w14:textId="77777777" w:rsidTr="002C1919">
        <w:trPr>
          <w:trHeight w:val="144"/>
        </w:trPr>
        <w:tc>
          <w:tcPr>
            <w:tcW w:w="14580" w:type="dxa"/>
            <w:gridSpan w:val="14"/>
            <w:shd w:val="clear" w:color="auto" w:fill="auto"/>
            <w:vAlign w:val="center"/>
          </w:tcPr>
          <w:p w14:paraId="0FA8801D" w14:textId="77777777" w:rsidR="007667E4" w:rsidRPr="005A7D6B" w:rsidRDefault="007667E4" w:rsidP="007667E4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  <w:t>Total isolates (n=60)</w:t>
            </w:r>
          </w:p>
        </w:tc>
      </w:tr>
      <w:tr w:rsidR="007667E4" w:rsidRPr="005A7D6B" w14:paraId="7A0B5C81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B5A0F2D" w14:textId="64A13453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-flucytosine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04F35C" w14:textId="231C00A0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 w:val="restart"/>
            <w:shd w:val="clear" w:color="auto" w:fill="auto"/>
            <w:vAlign w:val="center"/>
          </w:tcPr>
          <w:p w14:paraId="0DF8EB3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1653C5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3C8530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727398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D7743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916ED2" w14:textId="5CDF79FD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551ACC" w14:textId="0457C84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F1D9E7" w14:textId="36AA74A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4162F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7D59F1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F05AB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D4714D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52B81488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0E8B049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9BF97E5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632E89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A11856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‒&gt;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D37A22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A537A1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4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7ED33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8 (96.7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79B45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8 (96.7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07E22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.7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7B61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.7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457313" w14:textId="33FB47C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5C8893" w14:textId="49FD6260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F06616" w14:textId="6D8B24B2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894F67" w14:textId="26C1F083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62CB3A0B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7AF897D2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hotericin B</w:t>
            </w:r>
          </w:p>
          <w:p w14:paraId="2DE53B24" w14:textId="1BC10783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1AA4A0" w14:textId="4BB8D1C8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6F2A7214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59)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4A674EF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84C601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25‒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51066A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13F8D0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13313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550B97" w14:textId="2111962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5 (91.7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AA6CC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1D0996" w14:textId="3AF0EF6E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6.7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055E9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0A88F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347E5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DF1F94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3E02DF12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297EAA90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B6225BC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7F4E8BD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356A7C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&gt;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E6EF82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231A90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2D9335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1 (86.4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753E3B" w14:textId="45FC4A12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4 (9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E13F8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4E7BE0" w14:textId="29753A18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6 (10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F320C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9 (83.1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3E764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4 (6.7)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4C237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6 (10.2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F8488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02463F10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0F349DB1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uconazole</w:t>
            </w:r>
          </w:p>
          <w:p w14:paraId="70925535" w14:textId="49ACAC42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4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DBBE27" w14:textId="7F7F1569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611AA73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46)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68E135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389D8F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5‒16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A54363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BB0E3A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1B3BE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D55DB6" w14:textId="1A6A695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2 (36.7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78FEB0" w14:textId="1DA2C8FF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6 (10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CF6B2B" w14:textId="3108FF9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8 (30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4F4A8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EB0B4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1BEAAC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06A07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6548AAEB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BEDEFD9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2174A06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27FB22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7E16FA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1‒&gt;12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E86624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475A94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128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EC783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9 (19.6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CBB063" w14:textId="3E876474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7 (11.7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3AB5D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5 (25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5E8D9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38 (63.3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69976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4 (52.2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E2AFF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 (2.2)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86B87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14 (30.4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5F2CDB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color w:val="0D0D0D"/>
                <w:sz w:val="16"/>
                <w:szCs w:val="16"/>
              </w:rPr>
              <w:t>7 (15.2)</w:t>
            </w:r>
          </w:p>
        </w:tc>
      </w:tr>
      <w:tr w:rsidR="007667E4" w:rsidRPr="005A7D6B" w14:paraId="13056209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2FD1DFA6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raconazo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7DBAD3" w14:textId="183ED30F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F74EA1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3468D5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4A81F2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0C1484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FED5E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60364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10748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53343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07CFC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BB6B1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087B7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74845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D0D0D"/>
                <w:sz w:val="16"/>
                <w:szCs w:val="16"/>
              </w:rPr>
            </w:pPr>
          </w:p>
        </w:tc>
      </w:tr>
      <w:tr w:rsidR="007667E4" w:rsidRPr="005A7D6B" w14:paraId="20DD7CD9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508EACBD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C85B4B7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0072931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681C58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5‒&gt;4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B84972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8A78BC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4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AB598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96FF10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9 (31.7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C3F34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5915A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1 (68.3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9FA0B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E5ADE0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4C4DF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5772D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7667E4" w:rsidRPr="005A7D6B" w14:paraId="1451272D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6C0B4E7F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oriconazole</w:t>
            </w:r>
          </w:p>
          <w:p w14:paraId="08CF4AC9" w14:textId="7C397F81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74C32F" w14:textId="1301B78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g</w:t>
            </w:r>
          </w:p>
          <w:p w14:paraId="0170A477" w14:textId="21D50F12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56)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9621A28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39261D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‒0.2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1BFB32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249587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D3403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5280EC" w14:textId="3F85982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6 (93.3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28D7D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EE536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02D55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BF172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E9693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759E93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67E4" w:rsidRPr="005A7D6B" w14:paraId="25DDAFD4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08589E8D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AC73959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7EFF907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C31586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‒&gt;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C18957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62A1B3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&gt;8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620C7B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4 (23.7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8590D1" w14:textId="7B0F2733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5 (25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117C5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.7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DCDED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4 (73.3)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5DBCE3" w14:textId="5A1FAD7F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3 (23.2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24481F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EFD089" w14:textId="160F0876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2 (75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1FFA9A" w14:textId="0FA47502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(1.8)</w:t>
            </w:r>
          </w:p>
        </w:tc>
      </w:tr>
      <w:tr w:rsidR="007667E4" w:rsidRPr="005A7D6B" w14:paraId="1965D5C6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44AF0F3D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afungin</w:t>
            </w:r>
          </w:p>
          <w:p w14:paraId="0AE86BFC" w14:textId="002E7A7C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3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834757" w14:textId="22D7FF30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74548F32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47)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B067303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177320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‒0.1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04C7EF39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53110B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06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5BCA8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75426F" w14:textId="3CA7644A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7 (78.3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82684E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E832DC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F3D01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8264EA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6609B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8FD832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667E4" w:rsidRPr="005A7D6B" w14:paraId="61BEFE3E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2C6DE13" w14:textId="77777777" w:rsidR="007667E4" w:rsidRPr="005A7D6B" w:rsidRDefault="007667E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242743D" w14:textId="77777777" w:rsidR="007667E4" w:rsidRPr="005A7D6B" w:rsidRDefault="007667E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B FUNGUS 3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5A72336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A2A0DAA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A5B3581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82094A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F33E4F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AA114D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667E14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FFAD92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B26786" w14:textId="77777777" w:rsidR="007667E4" w:rsidRPr="005A7D6B" w:rsidRDefault="007667E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3A3CF9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41E645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2B85F6" w14:textId="77777777" w:rsidR="007667E4" w:rsidRPr="005A7D6B" w:rsidRDefault="007667E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0D6684" w:rsidRPr="005A7D6B" w14:paraId="78E8B5E4" w14:textId="77777777" w:rsidTr="002C1919">
        <w:trPr>
          <w:trHeight w:val="20"/>
        </w:trPr>
        <w:tc>
          <w:tcPr>
            <w:tcW w:w="1439" w:type="dxa"/>
            <w:vMerge w:val="restart"/>
            <w:shd w:val="clear" w:color="auto" w:fill="auto"/>
            <w:vAlign w:val="center"/>
          </w:tcPr>
          <w:p w14:paraId="5CB29BC9" w14:textId="77777777" w:rsidR="000D6684" w:rsidRPr="005A7D6B" w:rsidRDefault="000D668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pofungin</w:t>
            </w:r>
          </w:p>
          <w:p w14:paraId="13C97E4E" w14:textId="4B0F5D23" w:rsidR="000D6684" w:rsidRPr="005A7D6B" w:rsidRDefault="000D668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 missed</w:t>
            </w:r>
            <w:r w:rsidRPr="005A7D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61411B" w14:textId="77777777" w:rsidR="000D6684" w:rsidRPr="005A7D6B" w:rsidRDefault="000D6684" w:rsidP="00E75420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ek 2</w:t>
            </w:r>
          </w:p>
          <w:p w14:paraId="33FF3294" w14:textId="080B626F" w:rsidR="000D6684" w:rsidRPr="005A7D6B" w:rsidRDefault="000D6684" w:rsidP="00E75420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59)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044331A" w14:textId="77777777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3695665" w14:textId="061F4546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‒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6B243462" w14:textId="78B144AD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≤0.12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6FA8FAE" w14:textId="43A4A529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66FE9F" w14:textId="7EB3BAD1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1 (86.4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42EFA1" w14:textId="5012D5AB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8 (8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EFD378" w14:textId="6297BD8E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2 (3.3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909695" w14:textId="724FE28D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9 (15)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EDB2DC" w14:textId="7DB31FA0" w:rsidR="000D6684" w:rsidRPr="005A7D6B" w:rsidRDefault="000D6684" w:rsidP="00E7542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53 (89.8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F38EDE" w14:textId="77777777" w:rsidR="000D6684" w:rsidRPr="005A7D6B" w:rsidRDefault="000D6684" w:rsidP="00E7542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BCB8AE" w14:textId="77777777" w:rsidR="000D6684" w:rsidRPr="005A7D6B" w:rsidRDefault="000D6684" w:rsidP="00E7542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05E9D7" w14:textId="77777777" w:rsidR="000D6684" w:rsidRPr="005A7D6B" w:rsidRDefault="000D6684" w:rsidP="00E7542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D6684" w:rsidRPr="005A7D6B" w14:paraId="02525C67" w14:textId="77777777" w:rsidTr="002C1919">
        <w:trPr>
          <w:trHeight w:val="20"/>
        </w:trPr>
        <w:tc>
          <w:tcPr>
            <w:tcW w:w="1439" w:type="dxa"/>
            <w:vMerge/>
            <w:shd w:val="clear" w:color="auto" w:fill="auto"/>
            <w:vAlign w:val="center"/>
          </w:tcPr>
          <w:p w14:paraId="772C7320" w14:textId="53256578" w:rsidR="000D6684" w:rsidRPr="005A7D6B" w:rsidRDefault="000D6684" w:rsidP="00766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F499453" w14:textId="77777777" w:rsidR="000D6684" w:rsidRPr="005A7D6B" w:rsidRDefault="000D668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test</w:t>
            </w:r>
          </w:p>
          <w:p w14:paraId="44CC1E2D" w14:textId="77777777" w:rsidR="000D6684" w:rsidRPr="005A7D6B" w:rsidRDefault="000D6684" w:rsidP="007667E4">
            <w:pPr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 = 59)</w:t>
            </w:r>
          </w:p>
        </w:tc>
        <w:tc>
          <w:tcPr>
            <w:tcW w:w="2081" w:type="dxa"/>
            <w:vMerge/>
            <w:shd w:val="clear" w:color="auto" w:fill="auto"/>
            <w:vAlign w:val="center"/>
          </w:tcPr>
          <w:p w14:paraId="65AE7F15" w14:textId="77777777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24E478E" w14:textId="77777777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125‒&gt;3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01C0740" w14:textId="77777777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E4EF50D" w14:textId="25B3C3A4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4" w:type="dxa"/>
            <w:vMerge/>
            <w:shd w:val="clear" w:color="auto" w:fill="auto"/>
            <w:vAlign w:val="center"/>
          </w:tcPr>
          <w:p w14:paraId="061B9C30" w14:textId="77777777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439435" w14:textId="48BA7C5F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5 (75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99ACFC" w14:textId="044E20B7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4 (6.6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8E49F0" w14:textId="45D8FB15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10 (16.7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36B768E9" w14:textId="77777777" w:rsidR="000D6684" w:rsidRPr="005A7D6B" w:rsidRDefault="000D6684" w:rsidP="007667E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407BA0" w14:textId="6EC8034F" w:rsidR="000D6684" w:rsidRPr="005A7D6B" w:rsidRDefault="000D668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D37FD2" w14:textId="0579C5D3" w:rsidR="000D6684" w:rsidRPr="005A7D6B" w:rsidRDefault="000D668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DB54D6" w14:textId="3B47A777" w:rsidR="000D6684" w:rsidRPr="005A7D6B" w:rsidRDefault="000D6684" w:rsidP="007667E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7D6B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</w:tbl>
    <w:p w14:paraId="32D55D7E" w14:textId="45E28734" w:rsidR="006D32E2" w:rsidRPr="005A7D6B" w:rsidRDefault="006D32E2" w:rsidP="00301A03">
      <w:pPr>
        <w:pBdr>
          <w:top w:val="nil"/>
          <w:left w:val="nil"/>
          <w:bottom w:val="nil"/>
          <w:right w:val="nil"/>
          <w:between w:val="nil"/>
        </w:pBdr>
        <w:tabs>
          <w:tab w:val="left" w:pos="2141"/>
        </w:tabs>
        <w:spacing w:after="0" w:line="240" w:lineRule="auto"/>
        <w:ind w:left="-900" w:right="-540"/>
        <w:jc w:val="both"/>
        <w:rPr>
          <w:rFonts w:asciiTheme="majorBidi" w:hAnsiTheme="majorBidi" w:cstheme="majorBidi"/>
          <w:color w:val="222222"/>
          <w:sz w:val="20"/>
          <w:szCs w:val="20"/>
        </w:rPr>
      </w:pPr>
      <w:r w:rsidRPr="005A7D6B">
        <w:rPr>
          <w:rFonts w:asciiTheme="majorBidi" w:hAnsiTheme="majorBidi" w:cstheme="majorBidi"/>
          <w:color w:val="222222"/>
          <w:sz w:val="20"/>
          <w:szCs w:val="20"/>
        </w:rPr>
        <w:t>Abbreviations: CBP</w:t>
      </w:r>
      <w:r w:rsidR="00144BBC" w:rsidRPr="005A7D6B">
        <w:rPr>
          <w:rFonts w:asciiTheme="majorBidi" w:hAnsiTheme="majorBidi" w:cstheme="majorBidi"/>
          <w:color w:val="222222"/>
          <w:sz w:val="20"/>
          <w:szCs w:val="20"/>
        </w:rPr>
        <w:t>s</w:t>
      </w:r>
      <w:r w:rsidRPr="005A7D6B">
        <w:rPr>
          <w:rFonts w:asciiTheme="majorBidi" w:hAnsiTheme="majorBidi" w:cstheme="majorBidi"/>
          <w:color w:val="222222"/>
          <w:sz w:val="20"/>
          <w:szCs w:val="20"/>
        </w:rPr>
        <w:t>, clinical breakpoint</w:t>
      </w:r>
      <w:r w:rsidR="00144BBC" w:rsidRPr="005A7D6B">
        <w:rPr>
          <w:rFonts w:asciiTheme="majorBidi" w:hAnsiTheme="majorBidi" w:cstheme="majorBidi"/>
          <w:color w:val="222222"/>
          <w:sz w:val="20"/>
          <w:szCs w:val="20"/>
        </w:rPr>
        <w:t>s</w:t>
      </w:r>
      <w:r w:rsidRPr="005A7D6B">
        <w:rPr>
          <w:rFonts w:asciiTheme="majorBidi" w:hAnsiTheme="majorBidi" w:cstheme="majorBidi"/>
          <w:color w:val="222222"/>
          <w:sz w:val="20"/>
          <w:szCs w:val="20"/>
        </w:rPr>
        <w:t>; ECV</w:t>
      </w:r>
      <w:r w:rsidR="00144BBC" w:rsidRPr="005A7D6B">
        <w:rPr>
          <w:rFonts w:asciiTheme="majorBidi" w:hAnsiTheme="majorBidi" w:cstheme="majorBidi"/>
          <w:color w:val="222222"/>
          <w:sz w:val="20"/>
          <w:szCs w:val="20"/>
        </w:rPr>
        <w:t>s</w:t>
      </w:r>
      <w:r w:rsidRPr="005A7D6B">
        <w:rPr>
          <w:rFonts w:asciiTheme="majorBidi" w:hAnsiTheme="majorBidi" w:cstheme="majorBidi"/>
          <w:color w:val="222222"/>
          <w:sz w:val="20"/>
          <w:szCs w:val="20"/>
        </w:rPr>
        <w:t>, epidemiological cut-off value</w:t>
      </w:r>
      <w:r w:rsidR="00144BBC" w:rsidRPr="005A7D6B">
        <w:rPr>
          <w:rFonts w:asciiTheme="majorBidi" w:hAnsiTheme="majorBidi" w:cstheme="majorBidi"/>
          <w:color w:val="222222"/>
          <w:sz w:val="20"/>
          <w:szCs w:val="20"/>
        </w:rPr>
        <w:t>s</w:t>
      </w:r>
      <w:r w:rsidRPr="005A7D6B">
        <w:rPr>
          <w:rFonts w:asciiTheme="majorBidi" w:hAnsiTheme="majorBidi" w:cstheme="majorBidi"/>
          <w:color w:val="222222"/>
          <w:sz w:val="20"/>
          <w:szCs w:val="20"/>
        </w:rPr>
        <w:t>; MIC, minimum inhibitory concentration; EA, essential agreement; S, Susceptible; I, Intermediate; SDD, Susceptible dose-dependent; R, resistant; WT, wild type; non-WT, non-wild type; CA, categorical agreement; VME, very major error; ME, major error; MIE, minor error; ND, not defined</w:t>
      </w:r>
      <w:r w:rsidR="005E3E90" w:rsidRPr="005A7D6B">
        <w:rPr>
          <w:rFonts w:asciiTheme="majorBidi" w:hAnsiTheme="majorBidi" w:cstheme="majorBidi"/>
          <w:color w:val="222222"/>
          <w:sz w:val="20"/>
          <w:szCs w:val="20"/>
        </w:rPr>
        <w:t>; NA, not applicable.</w:t>
      </w:r>
    </w:p>
    <w:p w14:paraId="3E707387" w14:textId="4245FC59" w:rsidR="006D32E2" w:rsidRPr="005A7D6B" w:rsidRDefault="003F3904" w:rsidP="00301A03">
      <w:pPr>
        <w:pBdr>
          <w:top w:val="nil"/>
          <w:left w:val="nil"/>
          <w:bottom w:val="nil"/>
          <w:right w:val="nil"/>
          <w:between w:val="nil"/>
        </w:pBdr>
        <w:tabs>
          <w:tab w:val="left" w:pos="2141"/>
        </w:tabs>
        <w:spacing w:after="0" w:line="240" w:lineRule="auto"/>
        <w:ind w:left="-900" w:right="-81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5A7D6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a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The species-drug combinations with no defined CBPs or ECVs were interpreted according to the manufacturer’s instructions of ATB FUNGUS </w:t>
      </w:r>
      <w:r w:rsidR="00923C28" w:rsidRPr="005A7D6B">
        <w:rPr>
          <w:rFonts w:asciiTheme="majorBidi" w:hAnsiTheme="majorBidi" w:cstheme="majorBidi"/>
          <w:color w:val="000000"/>
          <w:sz w:val="20"/>
          <w:szCs w:val="20"/>
        </w:rPr>
        <w:t>3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7B0CEA31" w14:textId="7300635A" w:rsidR="006D32E2" w:rsidRPr="005A7D6B" w:rsidRDefault="003F3904" w:rsidP="00301A03">
      <w:pPr>
        <w:pBdr>
          <w:top w:val="nil"/>
          <w:left w:val="nil"/>
          <w:bottom w:val="nil"/>
          <w:right w:val="nil"/>
          <w:between w:val="nil"/>
        </w:pBdr>
        <w:tabs>
          <w:tab w:val="left" w:pos="2141"/>
        </w:tabs>
        <w:spacing w:after="0" w:line="240" w:lineRule="auto"/>
        <w:ind w:left="-900" w:right="-81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5A7D6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b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>MIC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50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 and MIC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90</w:t>
      </w:r>
      <w:r w:rsidR="00946677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 were statistically expressed as the 50</w:t>
      </w:r>
      <w:r w:rsidR="00946677" w:rsidRPr="005A7D6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th</w:t>
      </w:r>
      <w:r w:rsidR="00946677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 percentile (median) and the 90</w:t>
      </w:r>
      <w:r w:rsidR="00946677" w:rsidRPr="005A7D6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th</w:t>
      </w:r>
      <w:r w:rsidR="00946677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 percentile, respectively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70F0600A" w14:textId="7E22148F" w:rsidR="003F3904" w:rsidRPr="005A7D6B" w:rsidRDefault="003F3904" w:rsidP="003F3904">
      <w:pPr>
        <w:pBdr>
          <w:top w:val="nil"/>
          <w:left w:val="nil"/>
          <w:bottom w:val="nil"/>
          <w:right w:val="nil"/>
          <w:between w:val="nil"/>
        </w:pBdr>
        <w:tabs>
          <w:tab w:val="left" w:pos="2141"/>
        </w:tabs>
        <w:spacing w:after="0" w:line="240" w:lineRule="auto"/>
        <w:ind w:left="-900" w:right="-99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5A7D6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c</w:t>
      </w:r>
      <w:r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EA and CA were calculated </w:t>
      </w:r>
      <w:r w:rsidR="002B4EDC" w:rsidRPr="005A7D6B">
        <w:rPr>
          <w:rFonts w:asciiTheme="majorBidi" w:hAnsiTheme="majorBidi" w:cstheme="majorBidi"/>
          <w:color w:val="000000"/>
          <w:sz w:val="20"/>
          <w:szCs w:val="20"/>
        </w:rPr>
        <w:t>based on the available results provided by the Vitek 2 method, and all missed data were excluded from the comparative analysis.</w:t>
      </w:r>
    </w:p>
    <w:p w14:paraId="4D1BCB2F" w14:textId="77777777" w:rsidR="00737F62" w:rsidRPr="005A7D6B" w:rsidRDefault="00737F62" w:rsidP="00737F62">
      <w:pPr>
        <w:spacing w:after="0" w:line="240" w:lineRule="auto"/>
        <w:ind w:left="-900" w:right="-540"/>
        <w:jc w:val="both"/>
        <w:rPr>
          <w:rFonts w:asciiTheme="majorBidi" w:hAnsiTheme="majorBidi" w:cstheme="majorBidi"/>
          <w:color w:val="222222"/>
          <w:sz w:val="20"/>
          <w:szCs w:val="20"/>
        </w:rPr>
      </w:pPr>
      <w:r w:rsidRPr="005A7D6B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>d</w:t>
      </w:r>
      <w:r w:rsidRPr="005A7D6B">
        <w:rPr>
          <w:rFonts w:asciiTheme="majorBidi" w:hAnsiTheme="majorBidi" w:cstheme="majorBidi"/>
          <w:color w:val="222222"/>
          <w:sz w:val="20"/>
          <w:szCs w:val="20"/>
        </w:rPr>
        <w:t>The Vitek 2 method was not used as a gold standard for assessing caspofungin susceptibility, owing to the reported limitation with caspofungin.</w:t>
      </w:r>
    </w:p>
    <w:p w14:paraId="37C70E0D" w14:textId="6C71F9E7" w:rsidR="002B4EDC" w:rsidRPr="005A7D6B" w:rsidRDefault="005D2CBA" w:rsidP="00737F62">
      <w:pPr>
        <w:spacing w:after="0" w:line="240" w:lineRule="auto"/>
        <w:ind w:left="-900" w:right="-540"/>
        <w:jc w:val="both"/>
        <w:rPr>
          <w:rFonts w:asciiTheme="majorBidi" w:hAnsiTheme="majorBidi" w:cstheme="majorBidi"/>
          <w:color w:val="222222"/>
          <w:sz w:val="20"/>
          <w:szCs w:val="20"/>
        </w:rPr>
      </w:pPr>
      <w:r w:rsidRPr="005A7D6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e</w:t>
      </w:r>
      <w:r w:rsidR="002B4EDC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Since there are no CLSI CBPs or ECVs established for 5-flucytosine with all spp., voriconazole with </w:t>
      </w:r>
      <w:r w:rsidR="002B4EDC" w:rsidRPr="005A7D6B">
        <w:rPr>
          <w:rFonts w:asciiTheme="majorBidi" w:hAnsiTheme="majorBidi" w:cstheme="majorBidi"/>
          <w:i/>
          <w:iCs/>
          <w:color w:val="000000"/>
          <w:sz w:val="20"/>
          <w:szCs w:val="20"/>
        </w:rPr>
        <w:t>C. guilliermondii</w:t>
      </w:r>
      <w:r w:rsidR="002B4EDC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 and </w:t>
      </w:r>
      <w:r w:rsidR="002B4EDC" w:rsidRPr="005A7D6B">
        <w:rPr>
          <w:rFonts w:asciiTheme="majorBidi" w:hAnsiTheme="majorBidi" w:cstheme="majorBidi"/>
          <w:i/>
          <w:iCs/>
          <w:color w:val="000000"/>
          <w:sz w:val="20"/>
          <w:szCs w:val="20"/>
        </w:rPr>
        <w:t>C. kefyr</w:t>
      </w:r>
      <w:r w:rsidR="002B4EDC" w:rsidRPr="005A7D6B">
        <w:rPr>
          <w:rFonts w:asciiTheme="majorBidi" w:hAnsiTheme="majorBidi" w:cstheme="majorBidi"/>
          <w:color w:val="000000"/>
          <w:sz w:val="20"/>
          <w:szCs w:val="20"/>
        </w:rPr>
        <w:t>, CA was not calculated.</w:t>
      </w:r>
    </w:p>
    <w:p w14:paraId="39814613" w14:textId="1E235E03" w:rsidR="006D32E2" w:rsidRPr="005A7D6B" w:rsidRDefault="005D2CBA" w:rsidP="00737F62">
      <w:pPr>
        <w:pBdr>
          <w:top w:val="nil"/>
          <w:left w:val="nil"/>
          <w:bottom w:val="nil"/>
          <w:right w:val="nil"/>
          <w:between w:val="nil"/>
        </w:pBdr>
        <w:tabs>
          <w:tab w:val="left" w:pos="2141"/>
        </w:tabs>
        <w:spacing w:after="0" w:line="240" w:lineRule="auto"/>
        <w:ind w:left="-900" w:right="-810"/>
        <w:jc w:val="both"/>
        <w:rPr>
          <w:rFonts w:asciiTheme="majorBidi" w:hAnsiTheme="majorBidi" w:cstheme="majorBidi"/>
          <w:color w:val="0D0D0D"/>
          <w:sz w:val="20"/>
          <w:szCs w:val="20"/>
        </w:rPr>
      </w:pPr>
      <w:r w:rsidRPr="005A7D6B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>f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MIC values obtained when testing caspofungin with </w:t>
      </w:r>
      <w:r w:rsidR="006D32E2" w:rsidRPr="005A7D6B">
        <w:rPr>
          <w:rFonts w:asciiTheme="majorBidi" w:hAnsiTheme="majorBidi" w:cstheme="majorBidi"/>
          <w:i/>
          <w:color w:val="000000"/>
          <w:sz w:val="20"/>
          <w:szCs w:val="20"/>
        </w:rPr>
        <w:t xml:space="preserve">C. kefyr 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>were</w:t>
      </w:r>
      <w:r w:rsidR="006D32E2" w:rsidRPr="005A7D6B">
        <w:rPr>
          <w:rFonts w:asciiTheme="majorBidi" w:hAnsiTheme="majorBidi" w:cstheme="majorBidi"/>
          <w:i/>
          <w:color w:val="000000"/>
          <w:sz w:val="20"/>
          <w:szCs w:val="20"/>
        </w:rPr>
        <w:t xml:space="preserve"> </w:t>
      </w:r>
      <w:r w:rsidR="006D32E2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not reported, owing to the </w:t>
      </w:r>
      <w:r w:rsidR="00257504" w:rsidRPr="005A7D6B">
        <w:rPr>
          <w:rFonts w:asciiTheme="majorBidi" w:hAnsiTheme="majorBidi" w:cstheme="majorBidi"/>
          <w:color w:val="000000"/>
          <w:sz w:val="20"/>
          <w:szCs w:val="20"/>
        </w:rPr>
        <w:t>currently unavailable CBPs or ECVs</w:t>
      </w:r>
      <w:r w:rsidR="006D32E2" w:rsidRPr="005A7D6B">
        <w:rPr>
          <w:rFonts w:asciiTheme="majorBidi" w:hAnsiTheme="majorBidi" w:cstheme="majorBidi"/>
          <w:color w:val="0D0D0D"/>
          <w:sz w:val="20"/>
          <w:szCs w:val="20"/>
        </w:rPr>
        <w:t>.</w:t>
      </w:r>
    </w:p>
    <w:p w14:paraId="5F9712A7" w14:textId="4BB51CF7" w:rsidR="00DB67EE" w:rsidRPr="005A7D6B" w:rsidRDefault="005D2CBA" w:rsidP="00737F62">
      <w:pPr>
        <w:pBdr>
          <w:top w:val="nil"/>
          <w:left w:val="nil"/>
          <w:bottom w:val="nil"/>
          <w:right w:val="nil"/>
          <w:between w:val="nil"/>
        </w:pBdr>
        <w:tabs>
          <w:tab w:val="left" w:pos="2141"/>
        </w:tabs>
        <w:spacing w:after="0" w:line="240" w:lineRule="auto"/>
        <w:ind w:left="-900" w:right="-810"/>
        <w:jc w:val="both"/>
        <w:rPr>
          <w:rFonts w:asciiTheme="majorBidi" w:hAnsiTheme="majorBidi" w:cstheme="majorBidi"/>
          <w:color w:val="0D0D0D"/>
          <w:sz w:val="20"/>
          <w:szCs w:val="20"/>
        </w:rPr>
      </w:pPr>
      <w:r w:rsidRPr="005A7D6B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>g</w:t>
      </w:r>
      <w:r w:rsidR="00DB67EE" w:rsidRPr="005A7D6B">
        <w:rPr>
          <w:rFonts w:asciiTheme="majorBidi" w:hAnsiTheme="majorBidi" w:cstheme="majorBidi"/>
          <w:color w:val="222222"/>
          <w:sz w:val="20"/>
          <w:szCs w:val="20"/>
        </w:rPr>
        <w:t>T</w:t>
      </w:r>
      <w:r w:rsidR="00BE473A" w:rsidRPr="005A7D6B">
        <w:rPr>
          <w:rFonts w:asciiTheme="majorBidi" w:hAnsiTheme="majorBidi" w:cstheme="majorBidi"/>
          <w:color w:val="222222"/>
          <w:sz w:val="20"/>
          <w:szCs w:val="20"/>
        </w:rPr>
        <w:t>hree</w:t>
      </w:r>
      <w:r w:rsidR="00DB67EE" w:rsidRPr="005A7D6B">
        <w:rPr>
          <w:rFonts w:asciiTheme="majorBidi" w:hAnsiTheme="majorBidi" w:cstheme="majorBidi"/>
          <w:color w:val="222222"/>
          <w:sz w:val="20"/>
          <w:szCs w:val="20"/>
        </w:rPr>
        <w:t xml:space="preserve"> isolates (</w:t>
      </w:r>
      <w:r w:rsidR="00BE473A" w:rsidRPr="005A7D6B">
        <w:rPr>
          <w:rFonts w:asciiTheme="majorBidi" w:hAnsiTheme="majorBidi" w:cstheme="majorBidi"/>
          <w:color w:val="222222"/>
          <w:sz w:val="20"/>
          <w:szCs w:val="20"/>
        </w:rPr>
        <w:t xml:space="preserve">2 </w:t>
      </w:r>
      <w:r w:rsidR="00DB67EE" w:rsidRPr="005A7D6B">
        <w:rPr>
          <w:rFonts w:asciiTheme="majorBidi" w:hAnsiTheme="majorBidi" w:cstheme="majorBidi"/>
          <w:i/>
          <w:iCs/>
          <w:color w:val="000000"/>
          <w:sz w:val="20"/>
          <w:szCs w:val="20"/>
        </w:rPr>
        <w:t>C. guilliermondii</w:t>
      </w:r>
      <w:r w:rsidR="00DB67EE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 and </w:t>
      </w:r>
      <w:r w:rsidR="00BE473A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1 </w:t>
      </w:r>
      <w:r w:rsidR="00DB67EE" w:rsidRPr="005A7D6B">
        <w:rPr>
          <w:rFonts w:asciiTheme="majorBidi" w:hAnsiTheme="majorBidi" w:cstheme="majorBidi"/>
          <w:i/>
          <w:iCs/>
          <w:color w:val="000000"/>
          <w:sz w:val="20"/>
          <w:szCs w:val="20"/>
        </w:rPr>
        <w:t>C. kefyr</w:t>
      </w:r>
      <w:r w:rsidR="00DB67EE" w:rsidRPr="005A7D6B">
        <w:rPr>
          <w:rFonts w:asciiTheme="majorBidi" w:hAnsiTheme="majorBidi" w:cstheme="majorBidi"/>
          <w:color w:val="000000"/>
          <w:sz w:val="20"/>
          <w:szCs w:val="20"/>
        </w:rPr>
        <w:t xml:space="preserve">) were excluded, </w:t>
      </w:r>
      <w:r w:rsidR="00BE473A" w:rsidRPr="005A7D6B">
        <w:rPr>
          <w:rFonts w:asciiTheme="majorBidi" w:hAnsiTheme="majorBidi" w:cstheme="majorBidi"/>
          <w:color w:val="000000"/>
          <w:sz w:val="20"/>
          <w:szCs w:val="20"/>
        </w:rPr>
        <w:t>owing to the absence of CBPs or ECVs defined by the CLSI.</w:t>
      </w:r>
    </w:p>
    <w:p w14:paraId="2F6A0C83" w14:textId="71009446" w:rsidR="006D32E2" w:rsidRDefault="005D2CBA" w:rsidP="00301A03">
      <w:pPr>
        <w:spacing w:line="360" w:lineRule="auto"/>
        <w:ind w:left="-900" w:right="-540"/>
        <w:jc w:val="both"/>
        <w:rPr>
          <w:rFonts w:asciiTheme="majorBidi" w:hAnsiTheme="majorBidi" w:cstheme="majorBidi"/>
          <w:color w:val="222222"/>
          <w:sz w:val="20"/>
          <w:szCs w:val="20"/>
        </w:rPr>
      </w:pPr>
      <w:bookmarkStart w:id="0" w:name="_Hlk158993584"/>
      <w:r w:rsidRPr="005A7D6B">
        <w:rPr>
          <w:rFonts w:asciiTheme="majorBidi" w:hAnsiTheme="majorBidi" w:cstheme="majorBidi"/>
          <w:color w:val="222222"/>
          <w:sz w:val="20"/>
          <w:szCs w:val="20"/>
          <w:vertAlign w:val="superscript"/>
        </w:rPr>
        <w:t>h</w:t>
      </w:r>
      <w:r w:rsidR="006D32E2" w:rsidRPr="005A7D6B">
        <w:rPr>
          <w:rFonts w:asciiTheme="majorBidi" w:hAnsiTheme="majorBidi" w:cstheme="majorBidi"/>
          <w:color w:val="222222"/>
          <w:sz w:val="20"/>
          <w:szCs w:val="20"/>
        </w:rPr>
        <w:t xml:space="preserve">Data </w:t>
      </w:r>
      <w:r w:rsidR="005E3E90" w:rsidRPr="005A7D6B">
        <w:rPr>
          <w:rFonts w:asciiTheme="majorBidi" w:hAnsiTheme="majorBidi" w:cstheme="majorBidi"/>
          <w:color w:val="222222"/>
          <w:sz w:val="20"/>
          <w:szCs w:val="20"/>
        </w:rPr>
        <w:t xml:space="preserve">was </w:t>
      </w:r>
      <w:r w:rsidR="006D32E2" w:rsidRPr="005A7D6B">
        <w:rPr>
          <w:rFonts w:asciiTheme="majorBidi" w:hAnsiTheme="majorBidi" w:cstheme="majorBidi"/>
          <w:color w:val="222222"/>
          <w:sz w:val="20"/>
          <w:szCs w:val="20"/>
        </w:rPr>
        <w:t xml:space="preserve">not given by the </w:t>
      </w:r>
      <w:r w:rsidR="00CF148F" w:rsidRPr="005A7D6B">
        <w:rPr>
          <w:rFonts w:asciiTheme="majorBidi" w:hAnsiTheme="majorBidi" w:cstheme="majorBidi"/>
          <w:color w:val="222222"/>
          <w:sz w:val="20"/>
          <w:szCs w:val="20"/>
        </w:rPr>
        <w:t>V</w:t>
      </w:r>
      <w:r w:rsidR="00301A03" w:rsidRPr="005A7D6B">
        <w:rPr>
          <w:rFonts w:asciiTheme="majorBidi" w:hAnsiTheme="majorBidi" w:cstheme="majorBidi"/>
          <w:color w:val="222222"/>
          <w:sz w:val="20"/>
          <w:szCs w:val="20"/>
        </w:rPr>
        <w:t>itek</w:t>
      </w:r>
      <w:r w:rsidR="006D32E2" w:rsidRPr="005A7D6B">
        <w:rPr>
          <w:rFonts w:asciiTheme="majorBidi" w:hAnsiTheme="majorBidi" w:cstheme="majorBidi"/>
          <w:color w:val="222222"/>
          <w:sz w:val="20"/>
          <w:szCs w:val="20"/>
        </w:rPr>
        <w:t xml:space="preserve"> machine</w:t>
      </w:r>
      <w:bookmarkEnd w:id="0"/>
      <w:r w:rsidR="00301A03" w:rsidRPr="005A7D6B">
        <w:rPr>
          <w:rFonts w:asciiTheme="majorBidi" w:hAnsiTheme="majorBidi" w:cstheme="majorBidi"/>
          <w:color w:val="222222"/>
          <w:sz w:val="20"/>
          <w:szCs w:val="20"/>
        </w:rPr>
        <w:t>.</w:t>
      </w:r>
    </w:p>
    <w:p w14:paraId="4A62666B" w14:textId="77777777" w:rsidR="001343EA" w:rsidRDefault="001343EA"/>
    <w:sectPr w:rsidR="001343EA" w:rsidSect="00471D87">
      <w:footerReference w:type="default" r:id="rId8"/>
      <w:pgSz w:w="15840" w:h="12240" w:orient="landscape"/>
      <w:pgMar w:top="108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4321F" w14:textId="77777777" w:rsidR="00756B8D" w:rsidRDefault="00756B8D" w:rsidP="00DF567B">
      <w:pPr>
        <w:spacing w:after="0" w:line="240" w:lineRule="auto"/>
      </w:pPr>
      <w:r>
        <w:separator/>
      </w:r>
    </w:p>
  </w:endnote>
  <w:endnote w:type="continuationSeparator" w:id="0">
    <w:p w14:paraId="21EC35FC" w14:textId="77777777" w:rsidR="00756B8D" w:rsidRDefault="00756B8D" w:rsidP="00DF5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-Bold">
    <w:altName w:val="Cambria"/>
    <w:panose1 w:val="00000000000000000000"/>
    <w:charset w:val="00"/>
    <w:family w:val="roman"/>
    <w:notTrueType/>
    <w:pitch w:val="default"/>
  </w:font>
  <w:font w:name="Trade Gothic LT Std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913729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1DA39291" w14:textId="2B4A29CF" w:rsidR="00DF567B" w:rsidRPr="00DF567B" w:rsidRDefault="00DF567B">
        <w:pPr>
          <w:pStyle w:val="Footer"/>
          <w:jc w:val="center"/>
          <w:rPr>
            <w:rFonts w:asciiTheme="majorBidi" w:hAnsiTheme="majorBidi" w:cstheme="majorBidi"/>
          </w:rPr>
        </w:pPr>
        <w:r w:rsidRPr="00DF567B">
          <w:rPr>
            <w:rFonts w:asciiTheme="majorBidi" w:hAnsiTheme="majorBidi" w:cstheme="majorBidi"/>
          </w:rPr>
          <w:fldChar w:fldCharType="begin"/>
        </w:r>
        <w:r w:rsidRPr="00DF567B">
          <w:rPr>
            <w:rFonts w:asciiTheme="majorBidi" w:hAnsiTheme="majorBidi" w:cstheme="majorBidi"/>
          </w:rPr>
          <w:instrText xml:space="preserve"> PAGE   \* MERGEFORMAT </w:instrText>
        </w:r>
        <w:r w:rsidRPr="00DF567B">
          <w:rPr>
            <w:rFonts w:asciiTheme="majorBidi" w:hAnsiTheme="majorBidi" w:cstheme="majorBidi"/>
          </w:rPr>
          <w:fldChar w:fldCharType="separate"/>
        </w:r>
        <w:r w:rsidRPr="00DF567B">
          <w:rPr>
            <w:rFonts w:asciiTheme="majorBidi" w:hAnsiTheme="majorBidi" w:cstheme="majorBidi"/>
            <w:noProof/>
          </w:rPr>
          <w:t>2</w:t>
        </w:r>
        <w:r w:rsidRPr="00DF567B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2ABE1B27" w14:textId="77777777" w:rsidR="00DF567B" w:rsidRDefault="00DF5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C1ACB" w14:textId="77777777" w:rsidR="00756B8D" w:rsidRDefault="00756B8D" w:rsidP="00DF567B">
      <w:pPr>
        <w:spacing w:after="0" w:line="240" w:lineRule="auto"/>
      </w:pPr>
      <w:r>
        <w:separator/>
      </w:r>
    </w:p>
  </w:footnote>
  <w:footnote w:type="continuationSeparator" w:id="0">
    <w:p w14:paraId="567150FE" w14:textId="77777777" w:rsidR="00756B8D" w:rsidRDefault="00756B8D" w:rsidP="00DF56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A316C"/>
    <w:multiLevelType w:val="hybridMultilevel"/>
    <w:tmpl w:val="B2F4E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F0425"/>
    <w:multiLevelType w:val="hybridMultilevel"/>
    <w:tmpl w:val="3F2AC0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6A59F5"/>
    <w:multiLevelType w:val="hybridMultilevel"/>
    <w:tmpl w:val="132A97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128CE"/>
    <w:multiLevelType w:val="hybridMultilevel"/>
    <w:tmpl w:val="6AB29CB6"/>
    <w:lvl w:ilvl="0" w:tplc="CC4639F8">
      <w:start w:val="1"/>
      <w:numFmt w:val="lowerLetter"/>
      <w:lvlText w:val="%1)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4" w15:restartNumberingAfterBreak="0">
    <w:nsid w:val="2F0C1824"/>
    <w:multiLevelType w:val="multilevel"/>
    <w:tmpl w:val="2F0C1824"/>
    <w:lvl w:ilvl="0">
      <w:start w:val="5"/>
      <w:numFmt w:val="bullet"/>
      <w:lvlText w:val="-"/>
      <w:lvlJc w:val="left"/>
      <w:pPr>
        <w:ind w:left="1494" w:hanging="360"/>
      </w:pPr>
      <w:rPr>
        <w:rFonts w:ascii="Arial" w:eastAsia="Times New Roman" w:hAnsi="Arial" w:cs="Arial" w:hint="default"/>
      </w:rPr>
    </w:lvl>
    <w:lvl w:ilvl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" w15:restartNumberingAfterBreak="0">
    <w:nsid w:val="3BC23A37"/>
    <w:multiLevelType w:val="multilevel"/>
    <w:tmpl w:val="00BA42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816D8"/>
    <w:multiLevelType w:val="hybridMultilevel"/>
    <w:tmpl w:val="245896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A66D39"/>
    <w:multiLevelType w:val="hybridMultilevel"/>
    <w:tmpl w:val="CB7283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7080F"/>
    <w:multiLevelType w:val="multilevel"/>
    <w:tmpl w:val="6377080F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9E6424"/>
    <w:multiLevelType w:val="multilevel"/>
    <w:tmpl w:val="639E64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6661CD"/>
    <w:multiLevelType w:val="hybridMultilevel"/>
    <w:tmpl w:val="7076D9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B36839"/>
    <w:multiLevelType w:val="multilevel"/>
    <w:tmpl w:val="7AB36839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506ECB"/>
    <w:multiLevelType w:val="multilevel"/>
    <w:tmpl w:val="7B506ECB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F6B71FB"/>
    <w:multiLevelType w:val="hybridMultilevel"/>
    <w:tmpl w:val="B6440578"/>
    <w:lvl w:ilvl="0" w:tplc="2E3AD3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800861">
    <w:abstractNumId w:val="9"/>
  </w:num>
  <w:num w:numId="2" w16cid:durableId="540441980">
    <w:abstractNumId w:val="12"/>
  </w:num>
  <w:num w:numId="3" w16cid:durableId="1261991654">
    <w:abstractNumId w:val="11"/>
  </w:num>
  <w:num w:numId="4" w16cid:durableId="513806112">
    <w:abstractNumId w:val="8"/>
  </w:num>
  <w:num w:numId="5" w16cid:durableId="2077240329">
    <w:abstractNumId w:val="6"/>
  </w:num>
  <w:num w:numId="6" w16cid:durableId="583994978">
    <w:abstractNumId w:val="4"/>
  </w:num>
  <w:num w:numId="7" w16cid:durableId="1922441755">
    <w:abstractNumId w:val="1"/>
  </w:num>
  <w:num w:numId="8" w16cid:durableId="666519423">
    <w:abstractNumId w:val="10"/>
  </w:num>
  <w:num w:numId="9" w16cid:durableId="303119471">
    <w:abstractNumId w:val="7"/>
  </w:num>
  <w:num w:numId="10" w16cid:durableId="859778736">
    <w:abstractNumId w:val="13"/>
  </w:num>
  <w:num w:numId="11" w16cid:durableId="1092509413">
    <w:abstractNumId w:val="0"/>
  </w:num>
  <w:num w:numId="12" w16cid:durableId="905148987">
    <w:abstractNumId w:val="3"/>
  </w:num>
  <w:num w:numId="13" w16cid:durableId="2084915220">
    <w:abstractNumId w:val="5"/>
  </w:num>
  <w:num w:numId="14" w16cid:durableId="1496415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66A4"/>
    <w:rsid w:val="000262E1"/>
    <w:rsid w:val="00041CDB"/>
    <w:rsid w:val="0004726C"/>
    <w:rsid w:val="00064AD1"/>
    <w:rsid w:val="000769B8"/>
    <w:rsid w:val="00090FED"/>
    <w:rsid w:val="000D6684"/>
    <w:rsid w:val="001024B7"/>
    <w:rsid w:val="001114A9"/>
    <w:rsid w:val="001164B0"/>
    <w:rsid w:val="00117F04"/>
    <w:rsid w:val="001343EA"/>
    <w:rsid w:val="00141A84"/>
    <w:rsid w:val="00144BBC"/>
    <w:rsid w:val="001552AF"/>
    <w:rsid w:val="001577A9"/>
    <w:rsid w:val="001F75D0"/>
    <w:rsid w:val="0023206C"/>
    <w:rsid w:val="00257504"/>
    <w:rsid w:val="002766CB"/>
    <w:rsid w:val="002A291E"/>
    <w:rsid w:val="002B4EDC"/>
    <w:rsid w:val="002C1919"/>
    <w:rsid w:val="002C5C91"/>
    <w:rsid w:val="002C60FA"/>
    <w:rsid w:val="002E1F3C"/>
    <w:rsid w:val="00301A03"/>
    <w:rsid w:val="00372E1B"/>
    <w:rsid w:val="003847D9"/>
    <w:rsid w:val="00384A52"/>
    <w:rsid w:val="003F3904"/>
    <w:rsid w:val="00401BE6"/>
    <w:rsid w:val="00423432"/>
    <w:rsid w:val="004541A0"/>
    <w:rsid w:val="00462DBB"/>
    <w:rsid w:val="00471D87"/>
    <w:rsid w:val="00484BB1"/>
    <w:rsid w:val="004864C2"/>
    <w:rsid w:val="004B0CBD"/>
    <w:rsid w:val="004E4EE0"/>
    <w:rsid w:val="00501010"/>
    <w:rsid w:val="005301FC"/>
    <w:rsid w:val="00537760"/>
    <w:rsid w:val="0055365B"/>
    <w:rsid w:val="00562FCD"/>
    <w:rsid w:val="0057658F"/>
    <w:rsid w:val="00595940"/>
    <w:rsid w:val="005A7D6B"/>
    <w:rsid w:val="005D2CBA"/>
    <w:rsid w:val="005E3E90"/>
    <w:rsid w:val="005E5291"/>
    <w:rsid w:val="005E5549"/>
    <w:rsid w:val="005F73BC"/>
    <w:rsid w:val="00602ECB"/>
    <w:rsid w:val="00621CC7"/>
    <w:rsid w:val="0063060D"/>
    <w:rsid w:val="00674135"/>
    <w:rsid w:val="006A4DC8"/>
    <w:rsid w:val="006A6410"/>
    <w:rsid w:val="006D32E2"/>
    <w:rsid w:val="006E7F81"/>
    <w:rsid w:val="007055CA"/>
    <w:rsid w:val="00707764"/>
    <w:rsid w:val="00737F62"/>
    <w:rsid w:val="00756B8D"/>
    <w:rsid w:val="007629E9"/>
    <w:rsid w:val="007667E4"/>
    <w:rsid w:val="00780DFE"/>
    <w:rsid w:val="0078487A"/>
    <w:rsid w:val="007915BD"/>
    <w:rsid w:val="007B4CD9"/>
    <w:rsid w:val="007C258E"/>
    <w:rsid w:val="007D34FF"/>
    <w:rsid w:val="0080306B"/>
    <w:rsid w:val="008105DA"/>
    <w:rsid w:val="00823367"/>
    <w:rsid w:val="008326F9"/>
    <w:rsid w:val="008A467D"/>
    <w:rsid w:val="008A67FF"/>
    <w:rsid w:val="008F2C9A"/>
    <w:rsid w:val="00910863"/>
    <w:rsid w:val="009237A0"/>
    <w:rsid w:val="00923C28"/>
    <w:rsid w:val="00925B5A"/>
    <w:rsid w:val="009412D6"/>
    <w:rsid w:val="00946677"/>
    <w:rsid w:val="00952613"/>
    <w:rsid w:val="00990F6A"/>
    <w:rsid w:val="009D5F0D"/>
    <w:rsid w:val="009E3B92"/>
    <w:rsid w:val="009F3C95"/>
    <w:rsid w:val="009F6282"/>
    <w:rsid w:val="00A126CE"/>
    <w:rsid w:val="00A245FB"/>
    <w:rsid w:val="00A61E19"/>
    <w:rsid w:val="00A64157"/>
    <w:rsid w:val="00A93084"/>
    <w:rsid w:val="00AD1E86"/>
    <w:rsid w:val="00AD5F93"/>
    <w:rsid w:val="00AE6442"/>
    <w:rsid w:val="00B05245"/>
    <w:rsid w:val="00B410AB"/>
    <w:rsid w:val="00B43195"/>
    <w:rsid w:val="00B54616"/>
    <w:rsid w:val="00BA60D7"/>
    <w:rsid w:val="00BB22C1"/>
    <w:rsid w:val="00BE473A"/>
    <w:rsid w:val="00C000A6"/>
    <w:rsid w:val="00C616F1"/>
    <w:rsid w:val="00C6741F"/>
    <w:rsid w:val="00C74611"/>
    <w:rsid w:val="00C81675"/>
    <w:rsid w:val="00CA0B07"/>
    <w:rsid w:val="00CF148F"/>
    <w:rsid w:val="00D067F5"/>
    <w:rsid w:val="00D27BE1"/>
    <w:rsid w:val="00D56B5D"/>
    <w:rsid w:val="00D56D3A"/>
    <w:rsid w:val="00D575E6"/>
    <w:rsid w:val="00DA0385"/>
    <w:rsid w:val="00DB4341"/>
    <w:rsid w:val="00DB67EE"/>
    <w:rsid w:val="00DE37E0"/>
    <w:rsid w:val="00DF567B"/>
    <w:rsid w:val="00DF6471"/>
    <w:rsid w:val="00E04406"/>
    <w:rsid w:val="00E26948"/>
    <w:rsid w:val="00E27E34"/>
    <w:rsid w:val="00E318C5"/>
    <w:rsid w:val="00E671D4"/>
    <w:rsid w:val="00E75420"/>
    <w:rsid w:val="00E9657A"/>
    <w:rsid w:val="00EA1874"/>
    <w:rsid w:val="00EC45E3"/>
    <w:rsid w:val="00EC6387"/>
    <w:rsid w:val="00F32094"/>
    <w:rsid w:val="00FA4A4C"/>
    <w:rsid w:val="00FC0C07"/>
    <w:rsid w:val="00FD183F"/>
    <w:rsid w:val="00FF66A4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2A2F3B"/>
  <w15:docId w15:val="{1CADB16D-E0E5-4506-9A87-A9F70E23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2E2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2E2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32E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2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2E2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2E2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2E2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2E2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D32E2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2E2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2E2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2E2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2E2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2"/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styleId="Emphasis">
    <w:name w:val="Emphasis"/>
    <w:basedOn w:val="DefaultParagraphFont"/>
    <w:uiPriority w:val="20"/>
    <w:qFormat/>
    <w:rsid w:val="006D32E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D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32E2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2E2"/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D32E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3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D32E2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A6"/>
    <w:uiPriority w:val="99"/>
    <w:rsid w:val="006D32E2"/>
    <w:rPr>
      <w:rFonts w:cs="Times"/>
      <w:color w:val="000000"/>
      <w:sz w:val="11"/>
      <w:szCs w:val="11"/>
    </w:rPr>
  </w:style>
  <w:style w:type="paragraph" w:customStyle="1" w:styleId="Default">
    <w:name w:val="Default"/>
    <w:rsid w:val="006D32E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A3">
    <w:name w:val="A3"/>
    <w:uiPriority w:val="99"/>
    <w:rsid w:val="006D32E2"/>
    <w:rPr>
      <w:rFonts w:cs="Times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6D32E2"/>
  </w:style>
  <w:style w:type="paragraph" w:customStyle="1" w:styleId="Title1">
    <w:name w:val="Title1"/>
    <w:basedOn w:val="Normal"/>
    <w:rsid w:val="006D3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6D3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D3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D32E2"/>
  </w:style>
  <w:style w:type="paragraph" w:styleId="ListParagraph">
    <w:name w:val="List Paragraph"/>
    <w:basedOn w:val="Normal"/>
    <w:uiPriority w:val="34"/>
    <w:qFormat/>
    <w:rsid w:val="006D32E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D32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32E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D32E2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6D32E2"/>
  </w:style>
  <w:style w:type="paragraph" w:styleId="Title">
    <w:name w:val="Title"/>
    <w:basedOn w:val="Normal"/>
    <w:next w:val="Normal"/>
    <w:link w:val="TitleChar"/>
    <w:uiPriority w:val="10"/>
    <w:qFormat/>
    <w:rsid w:val="006D32E2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D32E2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2E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D32E2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customStyle="1" w:styleId="fontstyle01">
    <w:name w:val="fontstyle01"/>
    <w:basedOn w:val="DefaultParagraphFont"/>
    <w:rsid w:val="006D32E2"/>
    <w:rPr>
      <w:rFonts w:ascii="Minion-Bold" w:hAnsi="Minion-Bold" w:hint="default"/>
      <w:b/>
      <w:bCs/>
      <w:i w:val="0"/>
      <w:iCs w:val="0"/>
      <w:color w:val="242021"/>
      <w:sz w:val="20"/>
      <w:szCs w:val="20"/>
    </w:rPr>
  </w:style>
  <w:style w:type="character" w:customStyle="1" w:styleId="ref-title">
    <w:name w:val="ref-title"/>
    <w:basedOn w:val="DefaultParagraphFont"/>
    <w:rsid w:val="006D32E2"/>
  </w:style>
  <w:style w:type="character" w:customStyle="1" w:styleId="ref-journal">
    <w:name w:val="ref-journal"/>
    <w:basedOn w:val="DefaultParagraphFont"/>
    <w:rsid w:val="006D32E2"/>
  </w:style>
  <w:style w:type="character" w:customStyle="1" w:styleId="ref-vol">
    <w:name w:val="ref-vol"/>
    <w:basedOn w:val="DefaultParagraphFont"/>
    <w:rsid w:val="006D32E2"/>
  </w:style>
  <w:style w:type="paragraph" w:customStyle="1" w:styleId="Pa23">
    <w:name w:val="Pa23"/>
    <w:basedOn w:val="Default"/>
    <w:next w:val="Default"/>
    <w:uiPriority w:val="99"/>
    <w:rsid w:val="006D32E2"/>
    <w:pPr>
      <w:spacing w:line="181" w:lineRule="atLeast"/>
    </w:pPr>
    <w:rPr>
      <w:rFonts w:ascii="Trade Gothic LT Std Cn" w:eastAsiaTheme="minorHAnsi" w:hAnsi="Trade Gothic LT Std Cn" w:cstheme="minorBidi"/>
      <w:color w:val="auto"/>
      <w14:ligatures w14:val="standardContextual"/>
    </w:rPr>
  </w:style>
  <w:style w:type="table" w:customStyle="1" w:styleId="2">
    <w:name w:val="2"/>
    <w:basedOn w:val="TableNormal"/>
    <w:rsid w:val="006D32E2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6D32E2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7FB98-986F-4FE7-AF3C-6612B539C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4</Pages>
  <Words>1847</Words>
  <Characters>6653</Characters>
  <Application>Microsoft Office Word</Application>
  <DocSecurity>0</DocSecurity>
  <Lines>1663</Lines>
  <Paragraphs>1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dy El-wakil</dc:creator>
  <cp:keywords/>
  <dc:description/>
  <cp:lastModifiedBy>Doaa Mahdy El-wakil</cp:lastModifiedBy>
  <cp:revision>92</cp:revision>
  <dcterms:created xsi:type="dcterms:W3CDTF">2024-02-15T18:51:00Z</dcterms:created>
  <dcterms:modified xsi:type="dcterms:W3CDTF">2024-07-0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13e66dbb82cdfa397cb2080c6951f3f86e41f8adc0b40b5a5e3d7758068e8</vt:lpwstr>
  </property>
</Properties>
</file>